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e"/>
        <w:tblW w:w="14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474"/>
        <w:gridCol w:w="124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 w:rsidR="00C670F7" w:rsidRPr="0022661B" w14:paraId="320061C0" w14:textId="6BAB9983" w:rsidTr="0022661B">
        <w:trPr>
          <w:trHeight w:val="113"/>
        </w:trPr>
        <w:tc>
          <w:tcPr>
            <w:tcW w:w="1474" w:type="dxa"/>
            <w:tcBorders>
              <w:top w:val="single" w:sz="4" w:space="0" w:color="auto"/>
            </w:tcBorders>
          </w:tcPr>
          <w:p w14:paraId="65C168AC" w14:textId="77777777" w:rsidR="00CD4E40" w:rsidRPr="0022661B" w:rsidRDefault="00CD4E40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47D97489" w14:textId="77777777" w:rsidR="00CD4E40" w:rsidRPr="0022661B" w:rsidRDefault="00CD4E40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7C5894BE" w14:textId="05AC426A" w:rsidR="00CD4E40" w:rsidRPr="0022661B" w:rsidRDefault="00CD4E40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Patient 1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6D4F2938" w14:textId="77777777" w:rsidR="00CD4E40" w:rsidRPr="0022661B" w:rsidRDefault="00CD4E40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10ED2E46" w14:textId="07DA209F" w:rsidR="00CD4E40" w:rsidRPr="0022661B" w:rsidRDefault="00CD4E40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Patient 2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761500AE" w14:textId="77777777" w:rsidR="00CD4E40" w:rsidRPr="0022661B" w:rsidRDefault="00CD4E40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1EC7F778" w14:textId="23F4CBCA" w:rsidR="00CD4E40" w:rsidRPr="0022661B" w:rsidRDefault="00CD4E40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Patient 3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786D6B91" w14:textId="77777777" w:rsidR="00CD4E40" w:rsidRPr="0022661B" w:rsidRDefault="00CD4E40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18C483A1" w14:textId="57CDAA11" w:rsidR="00CD4E40" w:rsidRPr="0022661B" w:rsidRDefault="00CD4E40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Patient 4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45FA64F8" w14:textId="77777777" w:rsidR="00CD4E40" w:rsidRPr="0022661B" w:rsidRDefault="00CD4E40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575683B0" w14:textId="1ABC420A" w:rsidR="00CD4E40" w:rsidRPr="0022661B" w:rsidRDefault="00CD4E40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Patient 5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312D23FD" w14:textId="77777777" w:rsidR="00CD4E40" w:rsidRPr="0022661B" w:rsidRDefault="00CD4E40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670F7" w:rsidRPr="0022661B" w14:paraId="179482F8" w14:textId="105C42AD" w:rsidTr="0022661B">
        <w:trPr>
          <w:trHeight w:val="113"/>
        </w:trPr>
        <w:tc>
          <w:tcPr>
            <w:tcW w:w="1474" w:type="dxa"/>
            <w:tcBorders>
              <w:bottom w:val="single" w:sz="4" w:space="0" w:color="auto"/>
            </w:tcBorders>
          </w:tcPr>
          <w:p w14:paraId="53B2CC8E" w14:textId="287678CB" w:rsidR="006E4D3A" w:rsidRPr="0022661B" w:rsidRDefault="006E4D3A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Condition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0D5E3A35" w14:textId="2FA28E71" w:rsidR="006E4D3A" w:rsidRPr="0022661B" w:rsidRDefault="006E4D3A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Constraint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72EBB5D4" w14:textId="5B837AEF" w:rsidR="006E4D3A" w:rsidRPr="0022661B" w:rsidRDefault="006E4D3A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A(0</w:t>
            </w:r>
            <m:oMath>
              <m:r>
                <w:rPr>
                  <w:rFonts w:ascii="Cambria Math" w:eastAsia="游明朝" w:hAnsi="Cambria Math" w:cs="Times New Roman"/>
                  <w:sz w:val="14"/>
                  <w:szCs w:val="14"/>
                  <w14:ligatures w14:val="none"/>
                </w:rPr>
                <m:t>°</m:t>
              </m:r>
            </m:oMath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, 270</w:t>
            </w:r>
            <m:oMath>
              <m:r>
                <w:rPr>
                  <w:rFonts w:ascii="Cambria Math" w:eastAsia="游明朝" w:hAnsi="Cambria Math" w:cs="Times New Roman"/>
                  <w:sz w:val="14"/>
                  <w:szCs w:val="14"/>
                  <w14:ligatures w14:val="none"/>
                </w:rPr>
                <m:t>°</m:t>
              </m:r>
            </m:oMath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57AB7728" w14:textId="5E10140A" w:rsidR="006E4D3A" w:rsidRPr="0022661B" w:rsidRDefault="006E4D3A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B(150</w:t>
            </w:r>
            <m:oMath>
              <m:r>
                <w:rPr>
                  <w:rFonts w:ascii="Cambria Math" w:eastAsia="游明朝" w:hAnsi="Cambria Math" w:cs="Times New Roman"/>
                  <w:sz w:val="14"/>
                  <w:szCs w:val="14"/>
                  <w14:ligatures w14:val="none"/>
                </w:rPr>
                <m:t>°</m:t>
              </m:r>
            </m:oMath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, 210</w:t>
            </w:r>
            <m:oMath>
              <m:r>
                <w:rPr>
                  <w:rFonts w:ascii="Cambria Math" w:eastAsia="游明朝" w:hAnsi="Cambria Math" w:cs="Times New Roman"/>
                  <w:sz w:val="14"/>
                  <w:szCs w:val="14"/>
                  <w14:ligatures w14:val="none"/>
                </w:rPr>
                <m:t>°</m:t>
              </m:r>
            </m:oMath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68071E28" w14:textId="6E351833" w:rsidR="006E4D3A" w:rsidRPr="0022661B" w:rsidRDefault="006E4D3A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A(0</w:t>
            </w:r>
            <m:oMath>
              <m:r>
                <w:rPr>
                  <w:rFonts w:ascii="Cambria Math" w:eastAsia="游明朝" w:hAnsi="Cambria Math" w:cs="Times New Roman"/>
                  <w:sz w:val="14"/>
                  <w:szCs w:val="14"/>
                  <w14:ligatures w14:val="none"/>
                </w:rPr>
                <m:t>°</m:t>
              </m:r>
            </m:oMath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, 270</w:t>
            </w:r>
            <m:oMath>
              <m:r>
                <w:rPr>
                  <w:rFonts w:ascii="Cambria Math" w:eastAsia="游明朝" w:hAnsi="Cambria Math" w:cs="Times New Roman"/>
                  <w:sz w:val="14"/>
                  <w:szCs w:val="14"/>
                  <w14:ligatures w14:val="none"/>
                </w:rPr>
                <m:t>°</m:t>
              </m:r>
            </m:oMath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741CE28F" w14:textId="05EE4C8D" w:rsidR="006E4D3A" w:rsidRPr="0022661B" w:rsidRDefault="006E4D3A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B(150</w:t>
            </w:r>
            <m:oMath>
              <m:r>
                <w:rPr>
                  <w:rFonts w:ascii="Cambria Math" w:eastAsia="游明朝" w:hAnsi="Cambria Math" w:cs="Times New Roman"/>
                  <w:sz w:val="14"/>
                  <w:szCs w:val="14"/>
                  <w14:ligatures w14:val="none"/>
                </w:rPr>
                <m:t>°</m:t>
              </m:r>
            </m:oMath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, 210</w:t>
            </w:r>
            <m:oMath>
              <m:r>
                <w:rPr>
                  <w:rFonts w:ascii="Cambria Math" w:eastAsia="游明朝" w:hAnsi="Cambria Math" w:cs="Times New Roman"/>
                  <w:sz w:val="14"/>
                  <w:szCs w:val="14"/>
                  <w14:ligatures w14:val="none"/>
                </w:rPr>
                <m:t>°</m:t>
              </m:r>
            </m:oMath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132C75B9" w14:textId="36360061" w:rsidR="006E4D3A" w:rsidRPr="0022661B" w:rsidRDefault="006E4D3A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A(</w:t>
            </w:r>
            <w:r w:rsidR="00F03C94"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</w:t>
            </w:r>
            <m:oMath>
              <m:r>
                <w:rPr>
                  <w:rFonts w:ascii="Cambria Math" w:eastAsia="游明朝" w:hAnsi="Cambria Math" w:cs="Times New Roman"/>
                  <w:sz w:val="14"/>
                  <w:szCs w:val="14"/>
                  <w14:ligatures w14:val="none"/>
                </w:rPr>
                <m:t>°</m:t>
              </m:r>
            </m:oMath>
            <w:r w:rsidR="00F03C94"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, 90</w:t>
            </w:r>
            <m:oMath>
              <m:r>
                <w:rPr>
                  <w:rFonts w:ascii="Cambria Math" w:eastAsia="游明朝" w:hAnsi="Cambria Math" w:cs="Times New Roman"/>
                  <w:sz w:val="14"/>
                  <w:szCs w:val="14"/>
                  <w14:ligatures w14:val="none"/>
                </w:rPr>
                <m:t>°</m:t>
              </m:r>
            </m:oMath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2BACF1BB" w14:textId="3BA9D7BC" w:rsidR="006E4D3A" w:rsidRPr="0022661B" w:rsidRDefault="006E4D3A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B(150</w:t>
            </w:r>
            <m:oMath>
              <m:r>
                <w:rPr>
                  <w:rFonts w:ascii="Cambria Math" w:eastAsia="游明朝" w:hAnsi="Cambria Math" w:cs="Times New Roman"/>
                  <w:sz w:val="14"/>
                  <w:szCs w:val="14"/>
                  <w14:ligatures w14:val="none"/>
                </w:rPr>
                <m:t>°</m:t>
              </m:r>
            </m:oMath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, 210</w:t>
            </w:r>
            <m:oMath>
              <m:r>
                <w:rPr>
                  <w:rFonts w:ascii="Cambria Math" w:eastAsia="游明朝" w:hAnsi="Cambria Math" w:cs="Times New Roman"/>
                  <w:sz w:val="14"/>
                  <w:szCs w:val="14"/>
                  <w14:ligatures w14:val="none"/>
                </w:rPr>
                <m:t>°</m:t>
              </m:r>
            </m:oMath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24C25D44" w14:textId="3BA572B2" w:rsidR="006E4D3A" w:rsidRPr="0022661B" w:rsidRDefault="006E4D3A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A(0</w:t>
            </w:r>
            <m:oMath>
              <m:r>
                <w:rPr>
                  <w:rFonts w:ascii="Cambria Math" w:eastAsia="游明朝" w:hAnsi="Cambria Math" w:cs="Times New Roman"/>
                  <w:sz w:val="14"/>
                  <w:szCs w:val="14"/>
                  <w14:ligatures w14:val="none"/>
                </w:rPr>
                <m:t>°</m:t>
              </m:r>
            </m:oMath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, 270</w:t>
            </w:r>
            <m:oMath>
              <m:r>
                <w:rPr>
                  <w:rFonts w:ascii="Cambria Math" w:eastAsia="游明朝" w:hAnsi="Cambria Math" w:cs="Times New Roman"/>
                  <w:sz w:val="14"/>
                  <w:szCs w:val="14"/>
                  <w14:ligatures w14:val="none"/>
                </w:rPr>
                <m:t>°</m:t>
              </m:r>
            </m:oMath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4F80B45F" w14:textId="552DDFF1" w:rsidR="006E4D3A" w:rsidRPr="0022661B" w:rsidRDefault="006E4D3A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B(150</w:t>
            </w:r>
            <m:oMath>
              <m:r>
                <w:rPr>
                  <w:rFonts w:ascii="Cambria Math" w:eastAsia="游明朝" w:hAnsi="Cambria Math" w:cs="Times New Roman"/>
                  <w:sz w:val="14"/>
                  <w:szCs w:val="14"/>
                  <w14:ligatures w14:val="none"/>
                </w:rPr>
                <m:t>°</m:t>
              </m:r>
            </m:oMath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, 210</w:t>
            </w:r>
            <m:oMath>
              <m:r>
                <w:rPr>
                  <w:rFonts w:ascii="Cambria Math" w:eastAsia="游明朝" w:hAnsi="Cambria Math" w:cs="Times New Roman"/>
                  <w:sz w:val="14"/>
                  <w:szCs w:val="14"/>
                  <w14:ligatures w14:val="none"/>
                </w:rPr>
                <m:t>°</m:t>
              </m:r>
            </m:oMath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2AF61A41" w14:textId="5C0EBC2F" w:rsidR="006E4D3A" w:rsidRPr="0022661B" w:rsidRDefault="006E4D3A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A(0</w:t>
            </w:r>
            <m:oMath>
              <m:r>
                <w:rPr>
                  <w:rFonts w:ascii="Cambria Math" w:eastAsia="游明朝" w:hAnsi="Cambria Math" w:cs="Times New Roman"/>
                  <w:sz w:val="14"/>
                  <w:szCs w:val="14"/>
                  <w14:ligatures w14:val="none"/>
                </w:rPr>
                <m:t>°</m:t>
              </m:r>
            </m:oMath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, 90</w:t>
            </w:r>
            <m:oMath>
              <m:r>
                <w:rPr>
                  <w:rFonts w:ascii="Cambria Math" w:eastAsia="游明朝" w:hAnsi="Cambria Math" w:cs="Times New Roman"/>
                  <w:sz w:val="14"/>
                  <w:szCs w:val="14"/>
                  <w14:ligatures w14:val="none"/>
                </w:rPr>
                <m:t>°</m:t>
              </m:r>
            </m:oMath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3E768DD0" w14:textId="3C563629" w:rsidR="006E4D3A" w:rsidRPr="0022661B" w:rsidRDefault="006E4D3A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B(60</w:t>
            </w:r>
            <m:oMath>
              <m:r>
                <w:rPr>
                  <w:rFonts w:ascii="Cambria Math" w:eastAsia="游明朝" w:hAnsi="Cambria Math" w:cs="Times New Roman"/>
                  <w:sz w:val="14"/>
                  <w:szCs w:val="14"/>
                  <w14:ligatures w14:val="none"/>
                </w:rPr>
                <m:t>°</m:t>
              </m:r>
            </m:oMath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, 90</w:t>
            </w:r>
            <m:oMath>
              <m:r>
                <w:rPr>
                  <w:rFonts w:ascii="Cambria Math" w:eastAsia="游明朝" w:hAnsi="Cambria Math" w:cs="Times New Roman"/>
                  <w:sz w:val="14"/>
                  <w:szCs w:val="14"/>
                  <w14:ligatures w14:val="none"/>
                </w:rPr>
                <m:t>°</m:t>
              </m:r>
            </m:oMath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)</w:t>
            </w:r>
          </w:p>
        </w:tc>
      </w:tr>
      <w:tr w:rsidR="00C670F7" w:rsidRPr="0022661B" w14:paraId="44203E90" w14:textId="652B296B" w:rsidTr="0022661B">
        <w:trPr>
          <w:trHeight w:val="113"/>
        </w:trPr>
        <w:tc>
          <w:tcPr>
            <w:tcW w:w="1474" w:type="dxa"/>
            <w:tcBorders>
              <w:top w:val="single" w:sz="4" w:space="0" w:color="auto"/>
            </w:tcBorders>
          </w:tcPr>
          <w:p w14:paraId="3771317F" w14:textId="5DC69150" w:rsidR="000466D8" w:rsidRPr="0022661B" w:rsidRDefault="000466D8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GTV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0C84A0F8" w14:textId="5B4AF351" w:rsidR="000466D8" w:rsidRPr="0022661B" w:rsidRDefault="003A57FD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i/>
                      <w:iCs/>
                      <w:sz w:val="14"/>
                      <w:szCs w:val="14"/>
                      <w14:ligatures w14:val="none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游明朝" w:hAnsi="Cambria Math" w:cs="Times New Roman"/>
                      <w:sz w:val="14"/>
                      <w:szCs w:val="14"/>
                      <w14:ligatures w14:val="none"/>
                    </w:rPr>
                    <m:t>Δ</m:t>
                  </m:r>
                  <m:r>
                    <w:rPr>
                      <w:rFonts w:ascii="Cambria Math" w:eastAsia="游明朝" w:hAnsi="Cambria Math" w:cs="Times New Roman"/>
                      <w:sz w:val="14"/>
                      <w:szCs w:val="14"/>
                      <w14:ligatures w14:val="none"/>
                    </w:rPr>
                    <m:t>D</m:t>
                  </m:r>
                </m:e>
                <m:sub>
                  <m:r>
                    <w:rPr>
                      <w:rFonts w:ascii="Cambria Math" w:eastAsia="游明朝" w:hAnsi="Cambria Math" w:cs="Times New Roman"/>
                      <w:sz w:val="14"/>
                      <w:szCs w:val="14"/>
                      <w14:ligatures w14:val="none"/>
                    </w:rPr>
                    <m:t>50%</m:t>
                  </m:r>
                </m:sub>
              </m:sSub>
            </m:oMath>
            <w:r w:rsidR="000466D8"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 xml:space="preserve"> [Gy(RBE)]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1035DB24" w14:textId="38EF4CDA" w:rsidR="000466D8" w:rsidRPr="0022661B" w:rsidRDefault="0022661B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="00C94D5C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9.1</w:t>
            </w:r>
          </w:p>
          <w:p w14:paraId="571FF6AD" w14:textId="0EC21E33" w:rsidR="000466D8" w:rsidRPr="0022661B" w:rsidRDefault="000466D8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</w:t>
            </w:r>
            <w:r w:rsidR="0022661B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="00C94D5C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11.9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, </w:t>
            </w:r>
            <w:r w:rsidR="0022661B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="00C94D5C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7.2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3C7518BE" w14:textId="3E9203BA" w:rsidR="000466D8" w:rsidRPr="0022661B" w:rsidRDefault="0022661B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="00C94D5C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4.0</w:t>
            </w:r>
          </w:p>
          <w:p w14:paraId="0047279D" w14:textId="3F41AF0D" w:rsidR="000466D8" w:rsidRPr="0022661B" w:rsidRDefault="000466D8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</w:t>
            </w:r>
            <w:r w:rsidR="0022661B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="00C94D5C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7.7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, </w:t>
            </w:r>
            <w:r w:rsidR="0022661B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="00C94D5C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1.2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21FB5F9E" w14:textId="5A6AB62D" w:rsidR="000466D8" w:rsidRPr="0022661B" w:rsidRDefault="0022661B" w:rsidP="000466D8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eastAsia="游明朝" w:hAnsi="Times New Roman" w:cs="Times New Roman" w:hint="eastAsia"/>
                <w:sz w:val="14"/>
                <w:szCs w:val="14"/>
                <w14:ligatures w14:val="none"/>
              </w:rPr>
              <w:t>−</w:t>
            </w:r>
            <w:r w:rsidR="000466D8"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2.7</w:t>
            </w:r>
          </w:p>
          <w:p w14:paraId="44C76091" w14:textId="000484DD" w:rsidR="000466D8" w:rsidRPr="0022661B" w:rsidRDefault="000466D8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</w:t>
            </w:r>
            <w:r w:rsidR="0022661B"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−</w:t>
            </w: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 xml:space="preserve">5.3, </w:t>
            </w:r>
            <w:r w:rsidR="0022661B"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−</w:t>
            </w: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.5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044AE159" w14:textId="1DFF8E11" w:rsidR="000466D8" w:rsidRPr="0022661B" w:rsidRDefault="0022661B" w:rsidP="000466D8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−</w:t>
            </w:r>
            <w:r w:rsidR="000466D8"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.7</w:t>
            </w:r>
          </w:p>
          <w:p w14:paraId="2FD06CCD" w14:textId="5F8BCD92" w:rsidR="000466D8" w:rsidRPr="0022661B" w:rsidRDefault="000466D8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</w:t>
            </w:r>
            <w:r w:rsidR="0022661B"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−</w:t>
            </w: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1.2, 0</w:t>
            </w:r>
            <w:r w:rsidR="008B61A9" w:rsidRPr="0022661B">
              <w:rPr>
                <w:rFonts w:ascii="Times New Roman" w:eastAsia="游明朝" w:hAnsi="Times New Roman" w:cs="Times New Roman" w:hint="eastAsia"/>
                <w:sz w:val="14"/>
                <w:szCs w:val="14"/>
                <w14:ligatures w14:val="none"/>
              </w:rPr>
              <w:t>.0</w:t>
            </w: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1574F512" w14:textId="4DC1422F" w:rsidR="000466D8" w:rsidRPr="0022661B" w:rsidRDefault="0022661B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="00C94D5C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5</w:t>
            </w:r>
          </w:p>
          <w:p w14:paraId="69EAB954" w14:textId="2BD5F804" w:rsidR="000466D8" w:rsidRPr="0022661B" w:rsidRDefault="000466D8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</w:t>
            </w:r>
            <w:r w:rsidR="0022661B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="008B61A9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9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, </w:t>
            </w:r>
            <w:r w:rsidR="0022661B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="008B61A9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1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481C3A55" w14:textId="56952B67" w:rsidR="000466D8" w:rsidRPr="0022661B" w:rsidRDefault="0022661B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="008B61A9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3</w:t>
            </w:r>
          </w:p>
          <w:p w14:paraId="6CD4C8F1" w14:textId="2FC666C5" w:rsidR="000466D8" w:rsidRPr="0022661B" w:rsidRDefault="000466D8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</w:t>
            </w:r>
            <w:r w:rsidR="0022661B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="008B61A9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5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, </w:t>
            </w:r>
            <w:r w:rsidR="0022661B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="008B61A9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2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2D2D1F9B" w14:textId="59F9BD17" w:rsidR="000466D8" w:rsidRPr="0022661B" w:rsidRDefault="0022661B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="008B61A9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4</w:t>
            </w:r>
          </w:p>
          <w:p w14:paraId="3A2DC84D" w14:textId="17F969DB" w:rsidR="000466D8" w:rsidRPr="0022661B" w:rsidRDefault="000466D8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</w:t>
            </w:r>
            <w:r w:rsidR="0022661B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="008B61A9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5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, </w:t>
            </w:r>
            <w:r w:rsidR="0022661B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="008B61A9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2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2611FCC3" w14:textId="0B48CEF1" w:rsidR="000466D8" w:rsidRPr="0022661B" w:rsidRDefault="0022661B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="008B61A9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4</w:t>
            </w:r>
          </w:p>
          <w:p w14:paraId="096A0A77" w14:textId="097144D2" w:rsidR="000466D8" w:rsidRPr="0022661B" w:rsidRDefault="000466D8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</w:t>
            </w:r>
            <w:r w:rsidR="0022661B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="008B61A9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7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, </w:t>
            </w:r>
            <w:r w:rsidR="008B61A9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526889A0" w14:textId="4FA8B4A0" w:rsidR="000466D8" w:rsidRPr="0022661B" w:rsidRDefault="0022661B" w:rsidP="000466D8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−</w:t>
            </w:r>
            <w:r w:rsidR="000466D8"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6.9</w:t>
            </w:r>
          </w:p>
          <w:p w14:paraId="1E6321BD" w14:textId="05728EA7" w:rsidR="000466D8" w:rsidRPr="0022661B" w:rsidRDefault="000466D8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</w:t>
            </w:r>
            <w:r w:rsidR="0022661B"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−</w:t>
            </w: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 xml:space="preserve">8.8, </w:t>
            </w:r>
            <w:r w:rsidR="0022661B"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−</w:t>
            </w: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5.3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09CEEE5E" w14:textId="5F8EB191" w:rsidR="000466D8" w:rsidRPr="0022661B" w:rsidRDefault="0022661B" w:rsidP="000466D8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−</w:t>
            </w:r>
            <w:r w:rsidR="000466D8"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.9</w:t>
            </w:r>
          </w:p>
          <w:p w14:paraId="43E0EB4D" w14:textId="3CC80CB5" w:rsidR="000466D8" w:rsidRPr="0022661B" w:rsidRDefault="000466D8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</w:t>
            </w:r>
            <w:r w:rsidR="0022661B"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−</w:t>
            </w: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 xml:space="preserve">1.3, </w:t>
            </w:r>
            <w:r w:rsidR="0022661B"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−</w:t>
            </w: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.6)</w:t>
            </w:r>
          </w:p>
        </w:tc>
      </w:tr>
      <w:tr w:rsidR="00C670F7" w:rsidRPr="0022661B" w14:paraId="37183A53" w14:textId="26AFC55C" w:rsidTr="0022661B">
        <w:trPr>
          <w:trHeight w:val="113"/>
        </w:trPr>
        <w:tc>
          <w:tcPr>
            <w:tcW w:w="1474" w:type="dxa"/>
          </w:tcPr>
          <w:p w14:paraId="240CF128" w14:textId="609C9591" w:rsidR="000466D8" w:rsidRPr="0022661B" w:rsidRDefault="000466D8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CTV</w:t>
            </w:r>
          </w:p>
        </w:tc>
        <w:tc>
          <w:tcPr>
            <w:tcW w:w="1241" w:type="dxa"/>
          </w:tcPr>
          <w:p w14:paraId="1F8C5304" w14:textId="013B2CF3" w:rsidR="000466D8" w:rsidRPr="0022661B" w:rsidRDefault="003A57FD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i/>
                      <w:iCs/>
                      <w:sz w:val="14"/>
                      <w:szCs w:val="14"/>
                      <w14:ligatures w14:val="none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游明朝" w:hAnsi="Cambria Math" w:cs="Times New Roman"/>
                      <w:sz w:val="14"/>
                      <w:szCs w:val="14"/>
                      <w14:ligatures w14:val="none"/>
                    </w:rPr>
                    <m:t>Δ</m:t>
                  </m:r>
                  <m:r>
                    <w:rPr>
                      <w:rFonts w:ascii="Cambria Math" w:eastAsia="游明朝" w:hAnsi="Cambria Math" w:cs="Times New Roman"/>
                      <w:sz w:val="14"/>
                      <w:szCs w:val="14"/>
                      <w14:ligatures w14:val="none"/>
                    </w:rPr>
                    <m:t>D</m:t>
                  </m:r>
                </m:e>
                <m:sub>
                  <m:r>
                    <w:rPr>
                      <w:rFonts w:ascii="Cambria Math" w:eastAsia="游明朝" w:hAnsi="Cambria Math" w:cs="Times New Roman"/>
                      <w:sz w:val="14"/>
                      <w:szCs w:val="14"/>
                      <w14:ligatures w14:val="none"/>
                    </w:rPr>
                    <m:t>99%</m:t>
                  </m:r>
                </m:sub>
              </m:sSub>
            </m:oMath>
            <w:r w:rsidR="000466D8"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 xml:space="preserve"> [Gy(RBE)]</w:t>
            </w:r>
          </w:p>
        </w:tc>
        <w:tc>
          <w:tcPr>
            <w:tcW w:w="1191" w:type="dxa"/>
          </w:tcPr>
          <w:p w14:paraId="03E910FE" w14:textId="45E875C1" w:rsidR="000466D8" w:rsidRPr="0022661B" w:rsidRDefault="0022661B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="008B61A9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8.0</w:t>
            </w:r>
          </w:p>
          <w:p w14:paraId="65597EDE" w14:textId="5C0B46BB" w:rsidR="000466D8" w:rsidRPr="0022661B" w:rsidRDefault="000466D8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</w:t>
            </w:r>
            <w:r w:rsidR="0022661B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="008B61A9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11.0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, </w:t>
            </w:r>
            <w:r w:rsidR="0022661B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="008B61A9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3.0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  <w:tc>
          <w:tcPr>
            <w:tcW w:w="1191" w:type="dxa"/>
          </w:tcPr>
          <w:p w14:paraId="6DB41593" w14:textId="5E93B4D9" w:rsidR="000466D8" w:rsidRPr="0022661B" w:rsidRDefault="0022661B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="00C96841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8.1</w:t>
            </w:r>
          </w:p>
          <w:p w14:paraId="3564F041" w14:textId="395893E4" w:rsidR="000466D8" w:rsidRPr="0022661B" w:rsidRDefault="000466D8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</w:t>
            </w:r>
            <w:r w:rsidR="0022661B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="00C96841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13.1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, </w:t>
            </w:r>
            <w:r w:rsidR="0022661B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="00C96841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3.0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  <w:tc>
          <w:tcPr>
            <w:tcW w:w="1191" w:type="dxa"/>
            <w:vAlign w:val="center"/>
          </w:tcPr>
          <w:p w14:paraId="599385B4" w14:textId="0D7DD574" w:rsidR="000466D8" w:rsidRPr="0022661B" w:rsidRDefault="0022661B" w:rsidP="000466D8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−</w:t>
            </w:r>
            <w:r w:rsidR="000466D8"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12.5</w:t>
            </w:r>
          </w:p>
          <w:p w14:paraId="7C61ACC6" w14:textId="683FCDAE" w:rsidR="000466D8" w:rsidRPr="0022661B" w:rsidRDefault="000466D8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</w:t>
            </w:r>
            <w:r w:rsidR="0022661B"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−</w:t>
            </w: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 xml:space="preserve">24.5, </w:t>
            </w:r>
            <w:r w:rsidR="0022661B"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−</w:t>
            </w: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4.6)</w:t>
            </w:r>
          </w:p>
        </w:tc>
        <w:tc>
          <w:tcPr>
            <w:tcW w:w="1191" w:type="dxa"/>
            <w:vAlign w:val="center"/>
          </w:tcPr>
          <w:p w14:paraId="5B765682" w14:textId="29447634" w:rsidR="000466D8" w:rsidRPr="0022661B" w:rsidRDefault="0022661B" w:rsidP="000466D8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−</w:t>
            </w:r>
            <w:r w:rsidR="000466D8"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.5</w:t>
            </w:r>
          </w:p>
          <w:p w14:paraId="4A2E2CDA" w14:textId="7B66AE0E" w:rsidR="000466D8" w:rsidRPr="0022661B" w:rsidRDefault="000466D8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</w:t>
            </w:r>
            <w:r w:rsidR="0022661B"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−</w:t>
            </w: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2.2, 1.5)</w:t>
            </w:r>
          </w:p>
        </w:tc>
        <w:tc>
          <w:tcPr>
            <w:tcW w:w="1191" w:type="dxa"/>
          </w:tcPr>
          <w:p w14:paraId="39A94625" w14:textId="1D298607" w:rsidR="000466D8" w:rsidRPr="0022661B" w:rsidRDefault="00C96841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1</w:t>
            </w:r>
          </w:p>
          <w:p w14:paraId="687B8A06" w14:textId="2F30F4B8" w:rsidR="000466D8" w:rsidRPr="0022661B" w:rsidRDefault="000466D8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</w:t>
            </w:r>
            <w:r w:rsidR="0022661B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="00C96841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1.3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, </w:t>
            </w:r>
            <w:r w:rsidR="00C96841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1.7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  <w:tc>
          <w:tcPr>
            <w:tcW w:w="1191" w:type="dxa"/>
          </w:tcPr>
          <w:p w14:paraId="7D12083A" w14:textId="36803A9A" w:rsidR="000466D8" w:rsidRPr="0022661B" w:rsidRDefault="0022661B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="00C96841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1.2</w:t>
            </w:r>
          </w:p>
          <w:p w14:paraId="666AF86C" w14:textId="04BDD809" w:rsidR="000466D8" w:rsidRPr="0022661B" w:rsidRDefault="000466D8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</w:t>
            </w:r>
            <w:r w:rsidR="0022661B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="00C96841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3.0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, </w:t>
            </w:r>
            <w:r w:rsidR="00C96841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3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  <w:tc>
          <w:tcPr>
            <w:tcW w:w="1191" w:type="dxa"/>
          </w:tcPr>
          <w:p w14:paraId="3ABE26C1" w14:textId="0F95196C" w:rsidR="000466D8" w:rsidRPr="0022661B" w:rsidRDefault="0022661B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="00C96841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5.2</w:t>
            </w:r>
          </w:p>
          <w:p w14:paraId="30C924D2" w14:textId="03FA9FD9" w:rsidR="000466D8" w:rsidRPr="0022661B" w:rsidRDefault="000466D8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</w:t>
            </w:r>
            <w:r w:rsidR="0022661B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="00C96841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7.9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, </w:t>
            </w:r>
            <w:r w:rsidR="0022661B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="00C96841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2.5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  <w:tc>
          <w:tcPr>
            <w:tcW w:w="1191" w:type="dxa"/>
          </w:tcPr>
          <w:p w14:paraId="6318FAFD" w14:textId="7690136F" w:rsidR="000466D8" w:rsidRPr="0022661B" w:rsidRDefault="0022661B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="00C96841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2.9</w:t>
            </w:r>
          </w:p>
          <w:p w14:paraId="2F96611C" w14:textId="513FEA98" w:rsidR="000466D8" w:rsidRPr="0022661B" w:rsidRDefault="000466D8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</w:t>
            </w:r>
            <w:r w:rsidR="0022661B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="00C96841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6.5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, </w:t>
            </w:r>
            <w:r w:rsidR="0022661B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="00C96841"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1.3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  <w:tc>
          <w:tcPr>
            <w:tcW w:w="1191" w:type="dxa"/>
            <w:vAlign w:val="center"/>
          </w:tcPr>
          <w:p w14:paraId="7A156116" w14:textId="518F6B5A" w:rsidR="000466D8" w:rsidRPr="0022661B" w:rsidRDefault="0022661B" w:rsidP="000466D8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−</w:t>
            </w:r>
            <w:r w:rsidR="000466D8"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10.9</w:t>
            </w:r>
          </w:p>
          <w:p w14:paraId="3C5C6CE0" w14:textId="4C32653B" w:rsidR="000466D8" w:rsidRPr="0022661B" w:rsidRDefault="000466D8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</w:t>
            </w:r>
            <w:r w:rsidR="0022661B"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−</w:t>
            </w: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 xml:space="preserve">12.2, </w:t>
            </w:r>
            <w:r w:rsidR="0022661B"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−</w:t>
            </w: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9.8)</w:t>
            </w:r>
          </w:p>
        </w:tc>
        <w:tc>
          <w:tcPr>
            <w:tcW w:w="1191" w:type="dxa"/>
            <w:vAlign w:val="center"/>
          </w:tcPr>
          <w:p w14:paraId="5B63AF4B" w14:textId="0D2A4B90" w:rsidR="000466D8" w:rsidRPr="0022661B" w:rsidRDefault="0022661B" w:rsidP="000466D8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−</w:t>
            </w:r>
            <w:r w:rsidR="000466D8"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2.7</w:t>
            </w:r>
          </w:p>
          <w:p w14:paraId="403332D6" w14:textId="11E7E31E" w:rsidR="000466D8" w:rsidRPr="0022661B" w:rsidRDefault="000466D8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</w:t>
            </w:r>
            <w:r w:rsidR="0022661B"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−</w:t>
            </w: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6.8, 2.5)</w:t>
            </w:r>
          </w:p>
        </w:tc>
      </w:tr>
      <w:tr w:rsidR="00C670F7" w:rsidRPr="0022661B" w14:paraId="1B4B279A" w14:textId="07322279" w:rsidTr="0022661B">
        <w:trPr>
          <w:trHeight w:val="113"/>
        </w:trPr>
        <w:tc>
          <w:tcPr>
            <w:tcW w:w="1474" w:type="dxa"/>
          </w:tcPr>
          <w:p w14:paraId="3782631C" w14:textId="3F39B6D7" w:rsidR="00C96841" w:rsidRPr="0022661B" w:rsidRDefault="00C96841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Stomach</w:t>
            </w:r>
          </w:p>
        </w:tc>
        <w:tc>
          <w:tcPr>
            <w:tcW w:w="1241" w:type="dxa"/>
            <w:vMerge w:val="restart"/>
          </w:tcPr>
          <w:p w14:paraId="202104A9" w14:textId="44BA68FB" w:rsidR="00C96841" w:rsidRPr="0022661B" w:rsidRDefault="003A57FD" w:rsidP="00C96841">
            <w:pPr>
              <w:spacing w:beforeLines="200" w:before="720"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i/>
                      <w:iCs/>
                      <w:sz w:val="14"/>
                      <w:szCs w:val="14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游明朝" w:hAnsi="Cambria Math" w:cs="Times New Roman"/>
                      <w:sz w:val="14"/>
                      <w:szCs w:val="14"/>
                      <w14:ligatures w14:val="none"/>
                    </w:rPr>
                    <m:t>V</m:t>
                  </m:r>
                </m:e>
                <m:sub>
                  <m:r>
                    <w:rPr>
                      <w:rFonts w:ascii="Cambria Math" w:eastAsia="游明朝" w:hAnsi="Cambria Math" w:cs="Times New Roman"/>
                      <w:sz w:val="14"/>
                      <w:szCs w:val="14"/>
                      <w14:ligatures w14:val="none"/>
                    </w:rPr>
                    <m:t>33</m:t>
                  </m:r>
                  <m:r>
                    <m:rPr>
                      <m:sty m:val="p"/>
                    </m:rPr>
                    <w:rPr>
                      <w:rFonts w:ascii="Cambria Math" w:eastAsia="游明朝" w:hAnsi="Cambria Math" w:cs="Times New Roman"/>
                      <w:sz w:val="14"/>
                      <w:szCs w:val="14"/>
                      <w14:ligatures w14:val="none"/>
                    </w:rPr>
                    <m:t>Gy</m:t>
                  </m:r>
                </m:sub>
              </m:sSub>
              <m:r>
                <w:rPr>
                  <w:rFonts w:ascii="Cambria Math" w:eastAsia="游明朝" w:hAnsi="Cambria Math" w:cs="Times New Roman"/>
                  <w:sz w:val="14"/>
                  <w:szCs w:val="14"/>
                  <w14:ligatures w14:val="none"/>
                </w:rPr>
                <m:t> </m:t>
              </m:r>
            </m:oMath>
            <w:r w:rsidR="00C96841"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 xml:space="preserve"> [cc]</w:t>
            </w:r>
          </w:p>
        </w:tc>
        <w:tc>
          <w:tcPr>
            <w:tcW w:w="1191" w:type="dxa"/>
          </w:tcPr>
          <w:p w14:paraId="254B8E9B" w14:textId="3845D15B" w:rsidR="00C96841" w:rsidRPr="0022661B" w:rsidRDefault="00C96841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1</w:t>
            </w:r>
          </w:p>
          <w:p w14:paraId="2DBC98EB" w14:textId="7F38BABE" w:rsidR="00C96841" w:rsidRPr="0022661B" w:rsidRDefault="00C96841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3)</w:t>
            </w:r>
          </w:p>
        </w:tc>
        <w:tc>
          <w:tcPr>
            <w:tcW w:w="1191" w:type="dxa"/>
          </w:tcPr>
          <w:p w14:paraId="6ACD140E" w14:textId="7C25C172" w:rsidR="00C96841" w:rsidRPr="0022661B" w:rsidRDefault="00C96841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2</w:t>
            </w:r>
          </w:p>
          <w:p w14:paraId="37433AD3" w14:textId="69641473" w:rsidR="00C96841" w:rsidRPr="0022661B" w:rsidRDefault="00C96841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8)</w:t>
            </w:r>
          </w:p>
        </w:tc>
        <w:tc>
          <w:tcPr>
            <w:tcW w:w="1191" w:type="dxa"/>
            <w:vAlign w:val="center"/>
          </w:tcPr>
          <w:p w14:paraId="1CC20319" w14:textId="77777777" w:rsidR="00C96841" w:rsidRPr="0022661B" w:rsidRDefault="00C96841" w:rsidP="000466D8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.3</w:t>
            </w:r>
          </w:p>
          <w:p w14:paraId="2934871F" w14:textId="59FD87AF" w:rsidR="00C96841" w:rsidRPr="0022661B" w:rsidRDefault="00C96841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0.0, 0.8)</w:t>
            </w:r>
          </w:p>
        </w:tc>
        <w:tc>
          <w:tcPr>
            <w:tcW w:w="1191" w:type="dxa"/>
            <w:vAlign w:val="center"/>
          </w:tcPr>
          <w:p w14:paraId="6E4B27DA" w14:textId="77777777" w:rsidR="00C96841" w:rsidRPr="0022661B" w:rsidRDefault="00C96841" w:rsidP="000466D8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.1</w:t>
            </w:r>
          </w:p>
          <w:p w14:paraId="5F307B43" w14:textId="5444C9E2" w:rsidR="00C96841" w:rsidRPr="0022661B" w:rsidRDefault="00C96841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0.0, 0.3)</w:t>
            </w:r>
          </w:p>
        </w:tc>
        <w:tc>
          <w:tcPr>
            <w:tcW w:w="1191" w:type="dxa"/>
          </w:tcPr>
          <w:p w14:paraId="252099E8" w14:textId="77777777" w:rsidR="00C96841" w:rsidRPr="0022661B" w:rsidRDefault="00C96841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61F5B2B9" w14:textId="6EBD22DC" w:rsidR="00C96841" w:rsidRPr="0022661B" w:rsidRDefault="00C96841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</w:tcPr>
          <w:p w14:paraId="25CD5E7D" w14:textId="77777777" w:rsidR="00C96841" w:rsidRPr="0022661B" w:rsidRDefault="00C96841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29D646F0" w14:textId="52AEA5E5" w:rsidR="00C96841" w:rsidRPr="0022661B" w:rsidRDefault="00C96841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</w:tcPr>
          <w:p w14:paraId="072C925E" w14:textId="77777777" w:rsidR="00C96841" w:rsidRPr="0022661B" w:rsidRDefault="00C96841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1C6C35F6" w14:textId="53F7E71B" w:rsidR="00C96841" w:rsidRPr="0022661B" w:rsidRDefault="00C96841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</w:tcPr>
          <w:p w14:paraId="502FB992" w14:textId="77777777" w:rsidR="00C96841" w:rsidRPr="0022661B" w:rsidRDefault="00C96841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7E5EF0DC" w14:textId="51EEE77C" w:rsidR="00C96841" w:rsidRPr="0022661B" w:rsidRDefault="00C96841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  <w:vAlign w:val="center"/>
          </w:tcPr>
          <w:p w14:paraId="712D7A1A" w14:textId="77777777" w:rsidR="00C96841" w:rsidRPr="0022661B" w:rsidRDefault="00C96841" w:rsidP="000466D8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.0</w:t>
            </w:r>
          </w:p>
          <w:p w14:paraId="12EFDCDB" w14:textId="78B21F71" w:rsidR="00C96841" w:rsidRPr="0022661B" w:rsidRDefault="00C96841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0.0, 0.1)</w:t>
            </w:r>
          </w:p>
        </w:tc>
        <w:tc>
          <w:tcPr>
            <w:tcW w:w="1191" w:type="dxa"/>
            <w:vAlign w:val="center"/>
          </w:tcPr>
          <w:p w14:paraId="646D36BF" w14:textId="77777777" w:rsidR="00C96841" w:rsidRPr="0022661B" w:rsidRDefault="00C96841" w:rsidP="000466D8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.0</w:t>
            </w:r>
          </w:p>
          <w:p w14:paraId="2961308F" w14:textId="4CDA319A" w:rsidR="00C96841" w:rsidRPr="0022661B" w:rsidRDefault="00C96841" w:rsidP="000466D8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0.0, 0.2)</w:t>
            </w:r>
          </w:p>
        </w:tc>
      </w:tr>
      <w:tr w:rsidR="0022661B" w:rsidRPr="0022661B" w14:paraId="6F0106C1" w14:textId="1090A50F" w:rsidTr="0022661B">
        <w:trPr>
          <w:trHeight w:val="113"/>
        </w:trPr>
        <w:tc>
          <w:tcPr>
            <w:tcW w:w="1474" w:type="dxa"/>
          </w:tcPr>
          <w:p w14:paraId="2D3B0634" w14:textId="697B01A5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Duodenum</w:t>
            </w:r>
          </w:p>
        </w:tc>
        <w:tc>
          <w:tcPr>
            <w:tcW w:w="1241" w:type="dxa"/>
            <w:vMerge/>
          </w:tcPr>
          <w:p w14:paraId="4C69C8C4" w14:textId="77777777" w:rsidR="0022661B" w:rsidRPr="0022661B" w:rsidRDefault="0022661B" w:rsidP="0022661B">
            <w:pPr>
              <w:spacing w:beforeLines="200" w:before="720"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91" w:type="dxa"/>
          </w:tcPr>
          <w:p w14:paraId="7DBA17B7" w14:textId="77777777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1147D2CF" w14:textId="672CB087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</w:tcPr>
          <w:p w14:paraId="6073EF6C" w14:textId="77777777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0B6F0D3E" w14:textId="5AB4DD1F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  <w:vAlign w:val="center"/>
          </w:tcPr>
          <w:p w14:paraId="6E01CE52" w14:textId="77777777" w:rsidR="0022661B" w:rsidRPr="0022661B" w:rsidRDefault="0022661B" w:rsidP="0022661B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.0</w:t>
            </w:r>
          </w:p>
          <w:p w14:paraId="3E5BC649" w14:textId="56551D38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0.0, 0.0)</w:t>
            </w:r>
          </w:p>
        </w:tc>
        <w:tc>
          <w:tcPr>
            <w:tcW w:w="1191" w:type="dxa"/>
            <w:vAlign w:val="center"/>
          </w:tcPr>
          <w:p w14:paraId="1A4EC9E2" w14:textId="77777777" w:rsidR="0022661B" w:rsidRPr="0022661B" w:rsidRDefault="0022661B" w:rsidP="0022661B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.0</w:t>
            </w:r>
          </w:p>
          <w:p w14:paraId="61D2B24A" w14:textId="5BA3A317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0.0, 0.0)</w:t>
            </w:r>
          </w:p>
        </w:tc>
        <w:tc>
          <w:tcPr>
            <w:tcW w:w="1191" w:type="dxa"/>
          </w:tcPr>
          <w:p w14:paraId="68EF39FF" w14:textId="77777777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6B0E9D91" w14:textId="3C90D104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</w:tcPr>
          <w:p w14:paraId="111F1CC8" w14:textId="77777777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2ABFB7F7" w14:textId="719FEF48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</w:tcPr>
          <w:p w14:paraId="6869D12C" w14:textId="198A10DE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2</w:t>
            </w:r>
          </w:p>
          <w:p w14:paraId="180154FA" w14:textId="52979F99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1, 0.3)</w:t>
            </w:r>
          </w:p>
        </w:tc>
        <w:tc>
          <w:tcPr>
            <w:tcW w:w="1191" w:type="dxa"/>
          </w:tcPr>
          <w:p w14:paraId="55336AE5" w14:textId="77777777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0625B0EC" w14:textId="6178C313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1)</w:t>
            </w:r>
          </w:p>
        </w:tc>
        <w:tc>
          <w:tcPr>
            <w:tcW w:w="1191" w:type="dxa"/>
          </w:tcPr>
          <w:p w14:paraId="5304243A" w14:textId="122BEE14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191" w:type="dxa"/>
          </w:tcPr>
          <w:p w14:paraId="1818F264" w14:textId="0C934F22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</w:tr>
      <w:tr w:rsidR="0022661B" w:rsidRPr="0022661B" w14:paraId="413BA3A2" w14:textId="101793D0" w:rsidTr="0022661B">
        <w:trPr>
          <w:trHeight w:val="113"/>
        </w:trPr>
        <w:tc>
          <w:tcPr>
            <w:tcW w:w="1474" w:type="dxa"/>
          </w:tcPr>
          <w:p w14:paraId="156CFCB9" w14:textId="51EEF63D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Small Bowel</w:t>
            </w:r>
          </w:p>
        </w:tc>
        <w:tc>
          <w:tcPr>
            <w:tcW w:w="1241" w:type="dxa"/>
            <w:vMerge/>
          </w:tcPr>
          <w:p w14:paraId="1127FA2F" w14:textId="77777777" w:rsidR="0022661B" w:rsidRPr="0022661B" w:rsidRDefault="0022661B" w:rsidP="0022661B">
            <w:pPr>
              <w:spacing w:beforeLines="200" w:before="720"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91" w:type="dxa"/>
          </w:tcPr>
          <w:p w14:paraId="6B252D73" w14:textId="77777777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45B5A0A9" w14:textId="6EE52DDD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</w:tcPr>
          <w:p w14:paraId="6793D4C3" w14:textId="77777777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63E14716" w14:textId="2D562943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  <w:vAlign w:val="center"/>
          </w:tcPr>
          <w:p w14:paraId="2FB487D7" w14:textId="77777777" w:rsidR="0022661B" w:rsidRPr="0022661B" w:rsidRDefault="0022661B" w:rsidP="0022661B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.0</w:t>
            </w:r>
          </w:p>
          <w:p w14:paraId="54711313" w14:textId="3BCC1ED1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0.0, 0.0)</w:t>
            </w:r>
          </w:p>
        </w:tc>
        <w:tc>
          <w:tcPr>
            <w:tcW w:w="1191" w:type="dxa"/>
            <w:vAlign w:val="center"/>
          </w:tcPr>
          <w:p w14:paraId="20C71E5B" w14:textId="77777777" w:rsidR="0022661B" w:rsidRPr="0022661B" w:rsidRDefault="0022661B" w:rsidP="0022661B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.0</w:t>
            </w:r>
          </w:p>
          <w:p w14:paraId="10F591F4" w14:textId="11E44827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0.0, 0.0)</w:t>
            </w:r>
          </w:p>
        </w:tc>
        <w:tc>
          <w:tcPr>
            <w:tcW w:w="1191" w:type="dxa"/>
          </w:tcPr>
          <w:p w14:paraId="1AAF5714" w14:textId="77777777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37ECED25" w14:textId="53AC5ED3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</w:tcPr>
          <w:p w14:paraId="1FAB9A10" w14:textId="77777777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1752846D" w14:textId="154229DD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</w:tcPr>
          <w:p w14:paraId="5DBAD271" w14:textId="77777777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53AF1739" w14:textId="63283043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</w:tcPr>
          <w:p w14:paraId="6C4F9C48" w14:textId="77777777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7F1AC670" w14:textId="452B7310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  <w:vAlign w:val="center"/>
          </w:tcPr>
          <w:p w14:paraId="1E51471C" w14:textId="77777777" w:rsidR="0022661B" w:rsidRPr="0022661B" w:rsidRDefault="0022661B" w:rsidP="0022661B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.0</w:t>
            </w:r>
          </w:p>
          <w:p w14:paraId="3E6FB583" w14:textId="2F21BCF0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0.0, 0.0)</w:t>
            </w:r>
          </w:p>
        </w:tc>
        <w:tc>
          <w:tcPr>
            <w:tcW w:w="1191" w:type="dxa"/>
            <w:vAlign w:val="center"/>
          </w:tcPr>
          <w:p w14:paraId="3C5A0CC5" w14:textId="77777777" w:rsidR="0022661B" w:rsidRPr="0022661B" w:rsidRDefault="0022661B" w:rsidP="0022661B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.0</w:t>
            </w:r>
          </w:p>
          <w:p w14:paraId="738E4FDA" w14:textId="65A8A347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0.0, 0.0)</w:t>
            </w:r>
          </w:p>
        </w:tc>
      </w:tr>
      <w:tr w:rsidR="0022661B" w:rsidRPr="0022661B" w14:paraId="7F2700C2" w14:textId="359A4E5D" w:rsidTr="0022661B">
        <w:trPr>
          <w:trHeight w:val="113"/>
        </w:trPr>
        <w:tc>
          <w:tcPr>
            <w:tcW w:w="1474" w:type="dxa"/>
          </w:tcPr>
          <w:p w14:paraId="28015BE3" w14:textId="5769630B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Large Bowel</w:t>
            </w:r>
          </w:p>
        </w:tc>
        <w:tc>
          <w:tcPr>
            <w:tcW w:w="1241" w:type="dxa"/>
            <w:vMerge/>
          </w:tcPr>
          <w:p w14:paraId="572EEBBB" w14:textId="77777777" w:rsidR="0022661B" w:rsidRPr="0022661B" w:rsidRDefault="0022661B" w:rsidP="0022661B">
            <w:pPr>
              <w:spacing w:beforeLines="200" w:before="720"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91" w:type="dxa"/>
          </w:tcPr>
          <w:p w14:paraId="184989AA" w14:textId="77777777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3E163DB9" w14:textId="113FBD63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</w:tcPr>
          <w:p w14:paraId="5D79C2CF" w14:textId="77777777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764AC569" w14:textId="418E88F6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1)</w:t>
            </w:r>
          </w:p>
        </w:tc>
        <w:tc>
          <w:tcPr>
            <w:tcW w:w="1191" w:type="dxa"/>
          </w:tcPr>
          <w:p w14:paraId="2D8439DE" w14:textId="2C18A58D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191" w:type="dxa"/>
          </w:tcPr>
          <w:p w14:paraId="44ACC2B4" w14:textId="68FA2B5A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191" w:type="dxa"/>
          </w:tcPr>
          <w:p w14:paraId="16BEA636" w14:textId="77777777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32B6510D" w14:textId="2AFB2C20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</w:tcPr>
          <w:p w14:paraId="264CB2CB" w14:textId="77777777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17503B83" w14:textId="6773CF5D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</w:tcPr>
          <w:p w14:paraId="17D053CF" w14:textId="77777777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7C07D79E" w14:textId="2E2BDB08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</w:tcPr>
          <w:p w14:paraId="2EE9FEDC" w14:textId="77777777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53E7D018" w14:textId="589D162C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1)</w:t>
            </w:r>
          </w:p>
        </w:tc>
        <w:tc>
          <w:tcPr>
            <w:tcW w:w="1191" w:type="dxa"/>
            <w:vAlign w:val="center"/>
          </w:tcPr>
          <w:p w14:paraId="118CC019" w14:textId="77777777" w:rsidR="0022661B" w:rsidRPr="0022661B" w:rsidRDefault="0022661B" w:rsidP="0022661B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.0</w:t>
            </w:r>
          </w:p>
          <w:p w14:paraId="538A6239" w14:textId="5FB248BC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0.0, 0.0)</w:t>
            </w:r>
          </w:p>
        </w:tc>
        <w:tc>
          <w:tcPr>
            <w:tcW w:w="1191" w:type="dxa"/>
            <w:vAlign w:val="center"/>
          </w:tcPr>
          <w:p w14:paraId="559D4357" w14:textId="77777777" w:rsidR="0022661B" w:rsidRPr="0022661B" w:rsidRDefault="0022661B" w:rsidP="0022661B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.1</w:t>
            </w:r>
          </w:p>
          <w:p w14:paraId="7BBD1C79" w14:textId="0D2D41CA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0, 0.6)</w:t>
            </w:r>
          </w:p>
        </w:tc>
      </w:tr>
      <w:tr w:rsidR="0022661B" w:rsidRPr="0022661B" w14:paraId="44D74014" w14:textId="20FA543B" w:rsidTr="0022661B">
        <w:trPr>
          <w:trHeight w:val="113"/>
        </w:trPr>
        <w:tc>
          <w:tcPr>
            <w:tcW w:w="1474" w:type="dxa"/>
          </w:tcPr>
          <w:p w14:paraId="6BE55C19" w14:textId="77EC99FE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Stomach+5mm</w:t>
            </w:r>
          </w:p>
        </w:tc>
        <w:tc>
          <w:tcPr>
            <w:tcW w:w="1241" w:type="dxa"/>
            <w:vMerge w:val="restart"/>
          </w:tcPr>
          <w:p w14:paraId="590B14E1" w14:textId="6DD8CBAF" w:rsidR="0022661B" w:rsidRPr="0022661B" w:rsidRDefault="003A57FD" w:rsidP="0022661B">
            <w:pPr>
              <w:spacing w:beforeLines="200" w:before="720"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i/>
                      <w:iCs/>
                      <w:sz w:val="14"/>
                      <w:szCs w:val="14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游明朝" w:hAnsi="Cambria Math" w:cs="Times New Roman"/>
                      <w:sz w:val="14"/>
                      <w:szCs w:val="14"/>
                      <w14:ligatures w14:val="none"/>
                    </w:rPr>
                    <m:t>V</m:t>
                  </m:r>
                </m:e>
                <m:sub>
                  <m:r>
                    <w:rPr>
                      <w:rFonts w:ascii="Cambria Math" w:eastAsia="游明朝" w:hAnsi="Cambria Math" w:cs="Times New Roman"/>
                      <w:sz w:val="14"/>
                      <w:szCs w:val="14"/>
                      <w14:ligatures w14:val="none"/>
                    </w:rPr>
                    <m:t>38</m:t>
                  </m:r>
                  <m:r>
                    <m:rPr>
                      <m:sty m:val="p"/>
                    </m:rPr>
                    <w:rPr>
                      <w:rFonts w:ascii="Cambria Math" w:eastAsia="游明朝" w:hAnsi="Cambria Math" w:cs="Times New Roman"/>
                      <w:sz w:val="14"/>
                      <w:szCs w:val="14"/>
                      <w14:ligatures w14:val="none"/>
                    </w:rPr>
                    <m:t>Gy</m:t>
                  </m:r>
                </m:sub>
              </m:sSub>
            </m:oMath>
            <w:r w:rsidR="0022661B" w:rsidRPr="0022661B">
              <w:rPr>
                <w:rFonts w:ascii="Times New Roman" w:hAnsi="Times New Roman" w:cs="Times New Roman" w:hint="eastAsia"/>
                <w:iCs/>
                <w:sz w:val="14"/>
                <w:szCs w:val="14"/>
                <w14:ligatures w14:val="none"/>
              </w:rPr>
              <w:t xml:space="preserve"> [cc]</w:t>
            </w:r>
          </w:p>
        </w:tc>
        <w:tc>
          <w:tcPr>
            <w:tcW w:w="1191" w:type="dxa"/>
          </w:tcPr>
          <w:p w14:paraId="192CE7DD" w14:textId="26366D01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191" w:type="dxa"/>
          </w:tcPr>
          <w:p w14:paraId="6AC7C0E1" w14:textId="31660B42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191" w:type="dxa"/>
            <w:vAlign w:val="center"/>
          </w:tcPr>
          <w:p w14:paraId="4F0D01B4" w14:textId="77777777" w:rsidR="0022661B" w:rsidRPr="0022661B" w:rsidRDefault="0022661B" w:rsidP="0022661B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.7</w:t>
            </w:r>
          </w:p>
          <w:p w14:paraId="0C3F6F67" w14:textId="41073FD1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0.0, 1.7)</w:t>
            </w:r>
          </w:p>
        </w:tc>
        <w:tc>
          <w:tcPr>
            <w:tcW w:w="1191" w:type="dxa"/>
            <w:vAlign w:val="center"/>
          </w:tcPr>
          <w:p w14:paraId="4E27FE35" w14:textId="77777777" w:rsidR="0022661B" w:rsidRPr="0022661B" w:rsidRDefault="0022661B" w:rsidP="0022661B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.9</w:t>
            </w:r>
          </w:p>
          <w:p w14:paraId="78A1790A" w14:textId="6F500374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0.0, 1.9)</w:t>
            </w:r>
          </w:p>
        </w:tc>
        <w:tc>
          <w:tcPr>
            <w:tcW w:w="1191" w:type="dxa"/>
          </w:tcPr>
          <w:p w14:paraId="708D0128" w14:textId="064C00B3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4</w:t>
            </w:r>
          </w:p>
          <w:p w14:paraId="65AD5E6E" w14:textId="655665A9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6)</w:t>
            </w:r>
          </w:p>
        </w:tc>
        <w:tc>
          <w:tcPr>
            <w:tcW w:w="1191" w:type="dxa"/>
          </w:tcPr>
          <w:p w14:paraId="150AC0DE" w14:textId="17C444AD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3</w:t>
            </w:r>
          </w:p>
          <w:p w14:paraId="470C8E15" w14:textId="7E099303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7)</w:t>
            </w:r>
          </w:p>
        </w:tc>
        <w:tc>
          <w:tcPr>
            <w:tcW w:w="1191" w:type="dxa"/>
          </w:tcPr>
          <w:p w14:paraId="30352583" w14:textId="77777777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47B39997" w14:textId="01ECDF52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</w:tcPr>
          <w:p w14:paraId="40780D96" w14:textId="77777777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50180727" w14:textId="58AE174C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  <w:vAlign w:val="center"/>
          </w:tcPr>
          <w:p w14:paraId="1C41AC6A" w14:textId="77777777" w:rsidR="0022661B" w:rsidRPr="0022661B" w:rsidRDefault="0022661B" w:rsidP="0022661B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.3</w:t>
            </w:r>
          </w:p>
          <w:p w14:paraId="01E20E74" w14:textId="1E8023AB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0.1, 0.6)</w:t>
            </w:r>
          </w:p>
        </w:tc>
        <w:tc>
          <w:tcPr>
            <w:tcW w:w="1191" w:type="dxa"/>
            <w:vAlign w:val="center"/>
          </w:tcPr>
          <w:p w14:paraId="34E523B3" w14:textId="77777777" w:rsidR="0022661B" w:rsidRPr="0022661B" w:rsidRDefault="0022661B" w:rsidP="0022661B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.7</w:t>
            </w:r>
          </w:p>
          <w:p w14:paraId="3E7E2217" w14:textId="559755EE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0.3, 1.4)</w:t>
            </w:r>
          </w:p>
        </w:tc>
      </w:tr>
      <w:tr w:rsidR="0022661B" w:rsidRPr="0022661B" w14:paraId="6929E3FB" w14:textId="07EEB136" w:rsidTr="0022661B">
        <w:trPr>
          <w:trHeight w:val="113"/>
        </w:trPr>
        <w:tc>
          <w:tcPr>
            <w:tcW w:w="1474" w:type="dxa"/>
          </w:tcPr>
          <w:p w14:paraId="2C82D85D" w14:textId="7B1635D9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Duodenum+5mm</w:t>
            </w:r>
          </w:p>
        </w:tc>
        <w:tc>
          <w:tcPr>
            <w:tcW w:w="1241" w:type="dxa"/>
            <w:vMerge/>
          </w:tcPr>
          <w:p w14:paraId="32B33F27" w14:textId="77777777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91" w:type="dxa"/>
          </w:tcPr>
          <w:p w14:paraId="218A8D11" w14:textId="5B0E5F15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191" w:type="dxa"/>
          </w:tcPr>
          <w:p w14:paraId="5B528D1B" w14:textId="224B02AF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191" w:type="dxa"/>
            <w:vAlign w:val="center"/>
          </w:tcPr>
          <w:p w14:paraId="6BA16EED" w14:textId="77777777" w:rsidR="0022661B" w:rsidRPr="0022661B" w:rsidRDefault="0022661B" w:rsidP="0022661B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.0</w:t>
            </w:r>
          </w:p>
          <w:p w14:paraId="08FC2D0A" w14:textId="2B29689E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0.0, 0.0)</w:t>
            </w:r>
          </w:p>
        </w:tc>
        <w:tc>
          <w:tcPr>
            <w:tcW w:w="1191" w:type="dxa"/>
            <w:vAlign w:val="center"/>
          </w:tcPr>
          <w:p w14:paraId="6E9F4C3D" w14:textId="77777777" w:rsidR="0022661B" w:rsidRPr="0022661B" w:rsidRDefault="0022661B" w:rsidP="0022661B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.0</w:t>
            </w:r>
          </w:p>
          <w:p w14:paraId="4D587F25" w14:textId="703CAE01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0.0, 0.0)</w:t>
            </w:r>
          </w:p>
        </w:tc>
        <w:tc>
          <w:tcPr>
            <w:tcW w:w="1191" w:type="dxa"/>
          </w:tcPr>
          <w:p w14:paraId="793ED82A" w14:textId="77777777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57129637" w14:textId="7AF7ACD4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</w:tcPr>
          <w:p w14:paraId="0585B59E" w14:textId="77777777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7F19ABC5" w14:textId="75951535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</w:tcPr>
          <w:p w14:paraId="77400043" w14:textId="30434C59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9</w:t>
            </w:r>
          </w:p>
          <w:p w14:paraId="16DFA512" w14:textId="47A576CC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3, 1.2)</w:t>
            </w:r>
          </w:p>
        </w:tc>
        <w:tc>
          <w:tcPr>
            <w:tcW w:w="1191" w:type="dxa"/>
          </w:tcPr>
          <w:p w14:paraId="29C0A1D1" w14:textId="4D48A449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3</w:t>
            </w:r>
          </w:p>
          <w:p w14:paraId="1CCC6ACC" w14:textId="27087363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7)</w:t>
            </w:r>
          </w:p>
        </w:tc>
        <w:tc>
          <w:tcPr>
            <w:tcW w:w="1191" w:type="dxa"/>
          </w:tcPr>
          <w:p w14:paraId="3D1FDCC8" w14:textId="250FA1A6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191" w:type="dxa"/>
          </w:tcPr>
          <w:p w14:paraId="6B112AD3" w14:textId="4F974560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</w:tr>
      <w:tr w:rsidR="0022661B" w:rsidRPr="0022661B" w14:paraId="096A3061" w14:textId="0CA4C210" w:rsidTr="0022661B">
        <w:trPr>
          <w:trHeight w:val="113"/>
        </w:trPr>
        <w:tc>
          <w:tcPr>
            <w:tcW w:w="1474" w:type="dxa"/>
          </w:tcPr>
          <w:p w14:paraId="2C59F175" w14:textId="22D1491F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Small Bowel+5mm</w:t>
            </w:r>
          </w:p>
        </w:tc>
        <w:tc>
          <w:tcPr>
            <w:tcW w:w="1241" w:type="dxa"/>
            <w:vMerge/>
          </w:tcPr>
          <w:p w14:paraId="1190D845" w14:textId="77777777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91" w:type="dxa"/>
          </w:tcPr>
          <w:p w14:paraId="7CC57C78" w14:textId="4FCE923E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191" w:type="dxa"/>
          </w:tcPr>
          <w:p w14:paraId="3F450AA5" w14:textId="0D297398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191" w:type="dxa"/>
            <w:vAlign w:val="center"/>
          </w:tcPr>
          <w:p w14:paraId="62EC414A" w14:textId="77777777" w:rsidR="0022661B" w:rsidRPr="0022661B" w:rsidRDefault="0022661B" w:rsidP="0022661B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.0</w:t>
            </w:r>
          </w:p>
          <w:p w14:paraId="56B629F1" w14:textId="1C91A780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0.0, 0.0)</w:t>
            </w:r>
          </w:p>
        </w:tc>
        <w:tc>
          <w:tcPr>
            <w:tcW w:w="1191" w:type="dxa"/>
            <w:vAlign w:val="center"/>
          </w:tcPr>
          <w:p w14:paraId="1AD39765" w14:textId="729121FF" w:rsidR="0022661B" w:rsidRPr="0022661B" w:rsidRDefault="0022661B" w:rsidP="0022661B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eastAsia="游明朝" w:hAnsi="Times New Roman" w:cs="Times New Roman" w:hint="eastAsia"/>
                <w:sz w:val="14"/>
                <w:szCs w:val="14"/>
                <w14:ligatures w14:val="none"/>
              </w:rPr>
              <w:t>0</w:t>
            </w: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.0</w:t>
            </w:r>
          </w:p>
          <w:p w14:paraId="2573DFC3" w14:textId="4263B284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0.0, 0.0)</w:t>
            </w:r>
          </w:p>
        </w:tc>
        <w:tc>
          <w:tcPr>
            <w:tcW w:w="1191" w:type="dxa"/>
          </w:tcPr>
          <w:p w14:paraId="0AAE3EAD" w14:textId="77777777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695C142E" w14:textId="5AAEAB70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1)</w:t>
            </w:r>
          </w:p>
        </w:tc>
        <w:tc>
          <w:tcPr>
            <w:tcW w:w="1191" w:type="dxa"/>
          </w:tcPr>
          <w:p w14:paraId="735B95E6" w14:textId="21C7C49E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2</w:t>
            </w:r>
          </w:p>
          <w:p w14:paraId="0C7F0879" w14:textId="1C37BB48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5)</w:t>
            </w:r>
          </w:p>
        </w:tc>
        <w:tc>
          <w:tcPr>
            <w:tcW w:w="1191" w:type="dxa"/>
          </w:tcPr>
          <w:p w14:paraId="3E030D58" w14:textId="77777777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0074C2AF" w14:textId="1623B52C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</w:tcPr>
          <w:p w14:paraId="23C7DA80" w14:textId="77777777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1A5D53F2" w14:textId="51E2E8CD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2)</w:t>
            </w:r>
          </w:p>
        </w:tc>
        <w:tc>
          <w:tcPr>
            <w:tcW w:w="1191" w:type="dxa"/>
            <w:vAlign w:val="center"/>
          </w:tcPr>
          <w:p w14:paraId="1AAF5939" w14:textId="77777777" w:rsidR="0022661B" w:rsidRPr="0022661B" w:rsidRDefault="0022661B" w:rsidP="0022661B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.0</w:t>
            </w:r>
          </w:p>
          <w:p w14:paraId="797E2002" w14:textId="53FEAE4E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0.0, 0.0)</w:t>
            </w:r>
          </w:p>
        </w:tc>
        <w:tc>
          <w:tcPr>
            <w:tcW w:w="1191" w:type="dxa"/>
            <w:vAlign w:val="center"/>
          </w:tcPr>
          <w:p w14:paraId="6C71D4ED" w14:textId="77777777" w:rsidR="0022661B" w:rsidRPr="0022661B" w:rsidRDefault="0022661B" w:rsidP="0022661B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.0</w:t>
            </w:r>
          </w:p>
          <w:p w14:paraId="27B59863" w14:textId="66028C32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0.0, 0.0)</w:t>
            </w:r>
          </w:p>
        </w:tc>
      </w:tr>
      <w:tr w:rsidR="0022661B" w:rsidRPr="0022661B" w14:paraId="031C3A68" w14:textId="7CA3C6C2" w:rsidTr="0022661B">
        <w:trPr>
          <w:trHeight w:val="113"/>
        </w:trPr>
        <w:tc>
          <w:tcPr>
            <w:tcW w:w="1474" w:type="dxa"/>
            <w:tcBorders>
              <w:bottom w:val="double" w:sz="4" w:space="0" w:color="auto"/>
            </w:tcBorders>
          </w:tcPr>
          <w:p w14:paraId="30E4F14B" w14:textId="7B63C711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Large Bowel+5mm</w:t>
            </w:r>
          </w:p>
        </w:tc>
        <w:tc>
          <w:tcPr>
            <w:tcW w:w="1241" w:type="dxa"/>
            <w:vMerge/>
            <w:tcBorders>
              <w:bottom w:val="double" w:sz="4" w:space="0" w:color="auto"/>
            </w:tcBorders>
          </w:tcPr>
          <w:p w14:paraId="5A0985AA" w14:textId="77777777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91" w:type="dxa"/>
            <w:tcBorders>
              <w:bottom w:val="double" w:sz="4" w:space="0" w:color="auto"/>
            </w:tcBorders>
          </w:tcPr>
          <w:p w14:paraId="3A59A62C" w14:textId="5427FB14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191" w:type="dxa"/>
            <w:tcBorders>
              <w:bottom w:val="double" w:sz="4" w:space="0" w:color="auto"/>
            </w:tcBorders>
          </w:tcPr>
          <w:p w14:paraId="1C48B08A" w14:textId="76FB0272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191" w:type="dxa"/>
            <w:tcBorders>
              <w:bottom w:val="double" w:sz="4" w:space="0" w:color="auto"/>
            </w:tcBorders>
          </w:tcPr>
          <w:p w14:paraId="2BA96DB5" w14:textId="144B71C8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191" w:type="dxa"/>
            <w:tcBorders>
              <w:bottom w:val="double" w:sz="4" w:space="0" w:color="auto"/>
            </w:tcBorders>
          </w:tcPr>
          <w:p w14:paraId="1DE28ED9" w14:textId="3FE59D79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191" w:type="dxa"/>
            <w:tcBorders>
              <w:bottom w:val="double" w:sz="4" w:space="0" w:color="auto"/>
            </w:tcBorders>
          </w:tcPr>
          <w:p w14:paraId="7A3CE96D" w14:textId="77777777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178EE95C" w14:textId="0DD404B2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  <w:tcBorders>
              <w:bottom w:val="double" w:sz="4" w:space="0" w:color="auto"/>
            </w:tcBorders>
          </w:tcPr>
          <w:p w14:paraId="62CFD2A7" w14:textId="77777777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609B2FAF" w14:textId="59D132F9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  <w:tcBorders>
              <w:bottom w:val="double" w:sz="4" w:space="0" w:color="auto"/>
            </w:tcBorders>
          </w:tcPr>
          <w:p w14:paraId="72EA2868" w14:textId="77777777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3C812E6E" w14:textId="1C1D0C4E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  <w:tcBorders>
              <w:bottom w:val="double" w:sz="4" w:space="0" w:color="auto"/>
            </w:tcBorders>
          </w:tcPr>
          <w:p w14:paraId="005032B7" w14:textId="3D7328E4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2</w:t>
            </w:r>
          </w:p>
          <w:p w14:paraId="42DF1458" w14:textId="11359443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7)</w:t>
            </w:r>
          </w:p>
        </w:tc>
        <w:tc>
          <w:tcPr>
            <w:tcW w:w="1191" w:type="dxa"/>
            <w:tcBorders>
              <w:bottom w:val="double" w:sz="4" w:space="0" w:color="auto"/>
            </w:tcBorders>
            <w:vAlign w:val="center"/>
          </w:tcPr>
          <w:p w14:paraId="0AC93D00" w14:textId="77777777" w:rsidR="0022661B" w:rsidRPr="0022661B" w:rsidRDefault="0022661B" w:rsidP="0022661B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.1</w:t>
            </w:r>
          </w:p>
          <w:p w14:paraId="48702997" w14:textId="6535CC84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0.0, 0.4)</w:t>
            </w:r>
          </w:p>
        </w:tc>
        <w:tc>
          <w:tcPr>
            <w:tcW w:w="1191" w:type="dxa"/>
            <w:tcBorders>
              <w:bottom w:val="double" w:sz="4" w:space="0" w:color="auto"/>
            </w:tcBorders>
            <w:vAlign w:val="center"/>
          </w:tcPr>
          <w:p w14:paraId="5BF3C18A" w14:textId="77777777" w:rsidR="0022661B" w:rsidRPr="0022661B" w:rsidRDefault="0022661B" w:rsidP="0022661B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.4</w:t>
            </w:r>
          </w:p>
          <w:p w14:paraId="320CF48B" w14:textId="31549FF4" w:rsidR="0022661B" w:rsidRPr="0022661B" w:rsidRDefault="0022661B" w:rsidP="0022661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0.0, 1.6)</w:t>
            </w:r>
          </w:p>
        </w:tc>
      </w:tr>
      <w:tr w:rsidR="00F06629" w:rsidRPr="0022661B" w14:paraId="07F618C9" w14:textId="77777777" w:rsidTr="0022661B">
        <w:trPr>
          <w:trHeight w:val="113"/>
        </w:trPr>
        <w:tc>
          <w:tcPr>
            <w:tcW w:w="1474" w:type="dxa"/>
            <w:tcBorders>
              <w:top w:val="double" w:sz="4" w:space="0" w:color="auto"/>
            </w:tcBorders>
          </w:tcPr>
          <w:p w14:paraId="159FC239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41" w:type="dxa"/>
            <w:tcBorders>
              <w:top w:val="double" w:sz="4" w:space="0" w:color="auto"/>
            </w:tcBorders>
          </w:tcPr>
          <w:p w14:paraId="2CEAB08B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double" w:sz="4" w:space="0" w:color="auto"/>
            </w:tcBorders>
          </w:tcPr>
          <w:p w14:paraId="428381F0" w14:textId="55AC6E71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Patient 6</w:t>
            </w:r>
          </w:p>
        </w:tc>
        <w:tc>
          <w:tcPr>
            <w:tcW w:w="1191" w:type="dxa"/>
            <w:tcBorders>
              <w:top w:val="double" w:sz="4" w:space="0" w:color="auto"/>
            </w:tcBorders>
          </w:tcPr>
          <w:p w14:paraId="4A1CABEE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double" w:sz="4" w:space="0" w:color="auto"/>
            </w:tcBorders>
          </w:tcPr>
          <w:p w14:paraId="48FC97D6" w14:textId="72B1C1AB" w:rsidR="00F06629" w:rsidRPr="0022661B" w:rsidRDefault="00F06629" w:rsidP="00F06629">
            <w:pPr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Patient 7</w:t>
            </w:r>
          </w:p>
        </w:tc>
        <w:tc>
          <w:tcPr>
            <w:tcW w:w="1191" w:type="dxa"/>
            <w:tcBorders>
              <w:top w:val="double" w:sz="4" w:space="0" w:color="auto"/>
            </w:tcBorders>
          </w:tcPr>
          <w:p w14:paraId="1D59C66F" w14:textId="77777777" w:rsidR="00F06629" w:rsidRPr="0022661B" w:rsidRDefault="00F06629" w:rsidP="00F06629">
            <w:pPr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</w:p>
        </w:tc>
        <w:tc>
          <w:tcPr>
            <w:tcW w:w="1191" w:type="dxa"/>
            <w:tcBorders>
              <w:top w:val="double" w:sz="4" w:space="0" w:color="auto"/>
            </w:tcBorders>
          </w:tcPr>
          <w:p w14:paraId="181E5410" w14:textId="20DC1066" w:rsidR="00F06629" w:rsidRPr="00F06629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06629">
              <w:rPr>
                <w:rFonts w:ascii="Times New Roman" w:hAnsi="Times New Roman" w:cs="Times New Roman" w:hint="eastAsia"/>
                <w:sz w:val="14"/>
                <w:szCs w:val="14"/>
              </w:rPr>
              <w:t>Patient 8</w:t>
            </w:r>
          </w:p>
        </w:tc>
        <w:tc>
          <w:tcPr>
            <w:tcW w:w="1191" w:type="dxa"/>
            <w:tcBorders>
              <w:top w:val="double" w:sz="4" w:space="0" w:color="auto"/>
            </w:tcBorders>
          </w:tcPr>
          <w:p w14:paraId="5E8BA514" w14:textId="77777777" w:rsidR="00F06629" w:rsidRPr="00F06629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double" w:sz="4" w:space="0" w:color="auto"/>
            </w:tcBorders>
          </w:tcPr>
          <w:p w14:paraId="2E48E41B" w14:textId="5007522E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Patient 9</w:t>
            </w:r>
          </w:p>
        </w:tc>
        <w:tc>
          <w:tcPr>
            <w:tcW w:w="1191" w:type="dxa"/>
            <w:tcBorders>
              <w:top w:val="double" w:sz="4" w:space="0" w:color="auto"/>
            </w:tcBorders>
          </w:tcPr>
          <w:p w14:paraId="3D63B29B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double" w:sz="4" w:space="0" w:color="auto"/>
            </w:tcBorders>
          </w:tcPr>
          <w:p w14:paraId="34C7B322" w14:textId="5C3BE61E" w:rsidR="00F06629" w:rsidRPr="0022661B" w:rsidRDefault="00F06629" w:rsidP="00F06629">
            <w:pPr>
              <w:widowControl/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Patient 10</w:t>
            </w:r>
          </w:p>
        </w:tc>
        <w:tc>
          <w:tcPr>
            <w:tcW w:w="1191" w:type="dxa"/>
            <w:tcBorders>
              <w:top w:val="double" w:sz="4" w:space="0" w:color="auto"/>
            </w:tcBorders>
          </w:tcPr>
          <w:p w14:paraId="6C2FFC7C" w14:textId="77777777" w:rsidR="00F06629" w:rsidRPr="0022661B" w:rsidRDefault="00F06629" w:rsidP="00F06629">
            <w:pPr>
              <w:widowControl/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</w:p>
        </w:tc>
      </w:tr>
      <w:tr w:rsidR="00F06629" w:rsidRPr="0022661B" w14:paraId="0362AA7A" w14:textId="77777777" w:rsidTr="0022661B">
        <w:trPr>
          <w:trHeight w:val="113"/>
        </w:trPr>
        <w:tc>
          <w:tcPr>
            <w:tcW w:w="1474" w:type="dxa"/>
            <w:tcBorders>
              <w:bottom w:val="single" w:sz="4" w:space="0" w:color="auto"/>
            </w:tcBorders>
          </w:tcPr>
          <w:p w14:paraId="76567185" w14:textId="5BB5B2EE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Condition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6D4DE0B1" w14:textId="649E2BAD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Constraint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5FB1DD5C" w14:textId="3B37B4DE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A(0</w:t>
            </w:r>
            <m:oMath>
              <m:r>
                <w:rPr>
                  <w:rFonts w:ascii="Cambria Math" w:eastAsia="游明朝" w:hAnsi="Cambria Math" w:cs="Times New Roman"/>
                  <w:sz w:val="14"/>
                  <w:szCs w:val="14"/>
                  <w14:ligatures w14:val="none"/>
                </w:rPr>
                <m:t>°</m:t>
              </m:r>
            </m:oMath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, 90</w:t>
            </w:r>
            <m:oMath>
              <m:r>
                <w:rPr>
                  <w:rFonts w:ascii="Cambria Math" w:eastAsia="游明朝" w:hAnsi="Cambria Math" w:cs="Times New Roman"/>
                  <w:sz w:val="14"/>
                  <w:szCs w:val="14"/>
                  <w14:ligatures w14:val="none"/>
                </w:rPr>
                <m:t>°</m:t>
              </m:r>
            </m:oMath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45860463" w14:textId="17084629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B(150</w:t>
            </w:r>
            <m:oMath>
              <m:r>
                <w:rPr>
                  <w:rFonts w:ascii="Cambria Math" w:eastAsia="游明朝" w:hAnsi="Cambria Math" w:cs="Times New Roman"/>
                  <w:sz w:val="14"/>
                  <w:szCs w:val="14"/>
                  <w14:ligatures w14:val="none"/>
                </w:rPr>
                <m:t>°</m:t>
              </m:r>
            </m:oMath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, 210</w:t>
            </w:r>
            <m:oMath>
              <m:r>
                <w:rPr>
                  <w:rFonts w:ascii="Cambria Math" w:eastAsia="游明朝" w:hAnsi="Cambria Math" w:cs="Times New Roman"/>
                  <w:sz w:val="14"/>
                  <w:szCs w:val="14"/>
                  <w14:ligatures w14:val="none"/>
                </w:rPr>
                <m:t>°</m:t>
              </m:r>
            </m:oMath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41632E5E" w14:textId="7C0BA99A" w:rsidR="00F06629" w:rsidRPr="0022661B" w:rsidRDefault="00F06629" w:rsidP="00F06629">
            <w:pPr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A(0</w:t>
            </w:r>
            <m:oMath>
              <m:r>
                <w:rPr>
                  <w:rFonts w:ascii="Cambria Math" w:eastAsia="游明朝" w:hAnsi="Cambria Math" w:cs="Times New Roman"/>
                  <w:sz w:val="14"/>
                  <w:szCs w:val="14"/>
                  <w14:ligatures w14:val="none"/>
                </w:rPr>
                <m:t>°</m:t>
              </m:r>
            </m:oMath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, 270</w:t>
            </w:r>
            <m:oMath>
              <m:r>
                <w:rPr>
                  <w:rFonts w:ascii="Cambria Math" w:eastAsia="游明朝" w:hAnsi="Cambria Math" w:cs="Times New Roman"/>
                  <w:sz w:val="14"/>
                  <w:szCs w:val="14"/>
                  <w14:ligatures w14:val="none"/>
                </w:rPr>
                <m:t>°</m:t>
              </m:r>
            </m:oMath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14F6B547" w14:textId="6A9F5223" w:rsidR="00F06629" w:rsidRPr="0022661B" w:rsidRDefault="00F06629" w:rsidP="00F06629">
            <w:pPr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B(150</w:t>
            </w:r>
            <m:oMath>
              <m:r>
                <w:rPr>
                  <w:rFonts w:ascii="Cambria Math" w:eastAsia="游明朝" w:hAnsi="Cambria Math" w:cs="Times New Roman"/>
                  <w:sz w:val="14"/>
                  <w:szCs w:val="14"/>
                  <w14:ligatures w14:val="none"/>
                </w:rPr>
                <m:t>°</m:t>
              </m:r>
            </m:oMath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, 210</w:t>
            </w:r>
            <m:oMath>
              <m:r>
                <w:rPr>
                  <w:rFonts w:ascii="Cambria Math" w:eastAsia="游明朝" w:hAnsi="Cambria Math" w:cs="Times New Roman"/>
                  <w:sz w:val="14"/>
                  <w:szCs w:val="14"/>
                  <w14:ligatures w14:val="none"/>
                </w:rPr>
                <m:t>°</m:t>
              </m:r>
            </m:oMath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57951233" w14:textId="4D283890" w:rsidR="00F06629" w:rsidRPr="00F06629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A(0</w:t>
            </w:r>
            <m:oMath>
              <m:r>
                <w:rPr>
                  <w:rFonts w:ascii="Cambria Math" w:eastAsia="游明朝" w:hAnsi="Cambria Math" w:cs="Times New Roman"/>
                  <w:sz w:val="14"/>
                  <w:szCs w:val="14"/>
                  <w14:ligatures w14:val="none"/>
                </w:rPr>
                <m:t>°</m:t>
              </m:r>
            </m:oMath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, 270</w:t>
            </w:r>
            <m:oMath>
              <m:r>
                <w:rPr>
                  <w:rFonts w:ascii="Cambria Math" w:eastAsia="游明朝" w:hAnsi="Cambria Math" w:cs="Times New Roman"/>
                  <w:sz w:val="14"/>
                  <w:szCs w:val="14"/>
                  <w14:ligatures w14:val="none"/>
                </w:rPr>
                <m:t>°</m:t>
              </m:r>
            </m:oMath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0CE80B38" w14:textId="1B0ED85D" w:rsidR="00F06629" w:rsidRPr="00F06629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B(150</w:t>
            </w:r>
            <m:oMath>
              <m:r>
                <w:rPr>
                  <w:rFonts w:ascii="Cambria Math" w:eastAsia="游明朝" w:hAnsi="Cambria Math" w:cs="Times New Roman"/>
                  <w:sz w:val="14"/>
                  <w:szCs w:val="14"/>
                  <w14:ligatures w14:val="none"/>
                </w:rPr>
                <m:t>°</m:t>
              </m:r>
            </m:oMath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, 210</w:t>
            </w:r>
            <m:oMath>
              <m:r>
                <w:rPr>
                  <w:rFonts w:ascii="Cambria Math" w:eastAsia="游明朝" w:hAnsi="Cambria Math" w:cs="Times New Roman"/>
                  <w:sz w:val="14"/>
                  <w:szCs w:val="14"/>
                  <w14:ligatures w14:val="none"/>
                </w:rPr>
                <m:t>°</m:t>
              </m:r>
            </m:oMath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3D030AE8" w14:textId="238F186A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A(0</w:t>
            </w:r>
            <m:oMath>
              <m:r>
                <w:rPr>
                  <w:rFonts w:ascii="Cambria Math" w:eastAsia="游明朝" w:hAnsi="Cambria Math" w:cs="Times New Roman"/>
                  <w:sz w:val="14"/>
                  <w:szCs w:val="14"/>
                  <w14:ligatures w14:val="none"/>
                </w:rPr>
                <m:t>°</m:t>
              </m:r>
            </m:oMath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, 270</w:t>
            </w:r>
            <m:oMath>
              <m:r>
                <w:rPr>
                  <w:rFonts w:ascii="Cambria Math" w:eastAsia="游明朝" w:hAnsi="Cambria Math" w:cs="Times New Roman"/>
                  <w:sz w:val="14"/>
                  <w:szCs w:val="14"/>
                  <w14:ligatures w14:val="none"/>
                </w:rPr>
                <m:t>°</m:t>
              </m:r>
            </m:oMath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38C63C86" w14:textId="43A86FED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B(150</w:t>
            </w:r>
            <m:oMath>
              <m:r>
                <w:rPr>
                  <w:rFonts w:ascii="Cambria Math" w:eastAsia="游明朝" w:hAnsi="Cambria Math" w:cs="Times New Roman"/>
                  <w:sz w:val="14"/>
                  <w:szCs w:val="14"/>
                  <w14:ligatures w14:val="none"/>
                </w:rPr>
                <m:t>°</m:t>
              </m:r>
            </m:oMath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, 210</w:t>
            </w:r>
            <m:oMath>
              <m:r>
                <w:rPr>
                  <w:rFonts w:ascii="Cambria Math" w:eastAsia="游明朝" w:hAnsi="Cambria Math" w:cs="Times New Roman"/>
                  <w:sz w:val="14"/>
                  <w:szCs w:val="14"/>
                  <w14:ligatures w14:val="none"/>
                </w:rPr>
                <m:t>°</m:t>
              </m:r>
            </m:oMath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280CBD25" w14:textId="2FDAB3A3" w:rsidR="00F06629" w:rsidRPr="0022661B" w:rsidRDefault="00F06629" w:rsidP="00F06629">
            <w:pPr>
              <w:widowControl/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A(0</w:t>
            </w:r>
            <m:oMath>
              <m:r>
                <w:rPr>
                  <w:rFonts w:ascii="Cambria Math" w:eastAsia="游明朝" w:hAnsi="Cambria Math" w:cs="Times New Roman"/>
                  <w:sz w:val="14"/>
                  <w:szCs w:val="14"/>
                  <w14:ligatures w14:val="none"/>
                </w:rPr>
                <m:t>°</m:t>
              </m:r>
            </m:oMath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, 90</w:t>
            </w:r>
            <m:oMath>
              <m:r>
                <w:rPr>
                  <w:rFonts w:ascii="Cambria Math" w:eastAsia="游明朝" w:hAnsi="Cambria Math" w:cs="Times New Roman"/>
                  <w:sz w:val="14"/>
                  <w:szCs w:val="14"/>
                  <w14:ligatures w14:val="none"/>
                </w:rPr>
                <m:t>°</m:t>
              </m:r>
            </m:oMath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0BC0ED77" w14:textId="1E98D8BA" w:rsidR="00F06629" w:rsidRPr="0022661B" w:rsidRDefault="00F06629" w:rsidP="00F06629">
            <w:pPr>
              <w:widowControl/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B(150</w:t>
            </w:r>
            <m:oMath>
              <m:r>
                <w:rPr>
                  <w:rFonts w:ascii="Cambria Math" w:eastAsia="游明朝" w:hAnsi="Cambria Math" w:cs="Times New Roman"/>
                  <w:sz w:val="14"/>
                  <w:szCs w:val="14"/>
                  <w14:ligatures w14:val="none"/>
                </w:rPr>
                <m:t>°</m:t>
              </m:r>
            </m:oMath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, 210</w:t>
            </w:r>
            <m:oMath>
              <m:r>
                <w:rPr>
                  <w:rFonts w:ascii="Cambria Math" w:eastAsia="游明朝" w:hAnsi="Cambria Math" w:cs="Times New Roman"/>
                  <w:sz w:val="14"/>
                  <w:szCs w:val="14"/>
                  <w14:ligatures w14:val="none"/>
                </w:rPr>
                <m:t>°</m:t>
              </m:r>
            </m:oMath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)</w:t>
            </w:r>
          </w:p>
        </w:tc>
      </w:tr>
      <w:tr w:rsidR="00F06629" w:rsidRPr="0022661B" w14:paraId="647E4667" w14:textId="77777777" w:rsidTr="0022661B">
        <w:trPr>
          <w:trHeight w:val="113"/>
        </w:trPr>
        <w:tc>
          <w:tcPr>
            <w:tcW w:w="1474" w:type="dxa"/>
            <w:tcBorders>
              <w:top w:val="single" w:sz="4" w:space="0" w:color="auto"/>
            </w:tcBorders>
          </w:tcPr>
          <w:p w14:paraId="2C4777C2" w14:textId="12218D61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GTV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4CCA0F1D" w14:textId="2C3977AA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i/>
                      <w:iCs/>
                      <w:sz w:val="14"/>
                      <w:szCs w:val="14"/>
                      <w14:ligatures w14:val="none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游明朝" w:hAnsi="Cambria Math" w:cs="Times New Roman"/>
                      <w:sz w:val="14"/>
                      <w:szCs w:val="14"/>
                      <w14:ligatures w14:val="none"/>
                    </w:rPr>
                    <m:t>Δ</m:t>
                  </m:r>
                  <m:r>
                    <w:rPr>
                      <w:rFonts w:ascii="Cambria Math" w:eastAsia="游明朝" w:hAnsi="Cambria Math" w:cs="Times New Roman"/>
                      <w:sz w:val="14"/>
                      <w:szCs w:val="14"/>
                      <w14:ligatures w14:val="none"/>
                    </w:rPr>
                    <m:t>D</m:t>
                  </m:r>
                </m:e>
                <m:sub>
                  <m:r>
                    <w:rPr>
                      <w:rFonts w:ascii="Cambria Math" w:eastAsia="游明朝" w:hAnsi="Cambria Math" w:cs="Times New Roman"/>
                      <w:sz w:val="14"/>
                      <w:szCs w:val="14"/>
                      <w14:ligatures w14:val="none"/>
                    </w:rPr>
                    <m:t>50%</m:t>
                  </m:r>
                </m:sub>
              </m:sSub>
            </m:oMath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 xml:space="preserve"> [Gy(RBE)]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110AA2C4" w14:textId="3DD2C7A8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15.8</w:t>
            </w:r>
          </w:p>
          <w:p w14:paraId="7EB2A9DE" w14:textId="264E5AAC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23.7, 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1.1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4FF4ED8E" w14:textId="4262B3A8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1.7</w:t>
            </w:r>
          </w:p>
          <w:p w14:paraId="272B9DCA" w14:textId="7703A0A8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2.6, 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1.2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2910A348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3.7</w:t>
            </w:r>
          </w:p>
          <w:p w14:paraId="4F5116D6" w14:textId="7E54B9E0" w:rsidR="00F06629" w:rsidRPr="0022661B" w:rsidRDefault="00F06629" w:rsidP="00F06629">
            <w:pPr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7.5, 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1.1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25D0EE6B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1</w:t>
            </w:r>
          </w:p>
          <w:p w14:paraId="74E60261" w14:textId="5B5740F5" w:rsidR="00F06629" w:rsidRPr="0022661B" w:rsidRDefault="00F06629" w:rsidP="00F06629">
            <w:pPr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4, 0.1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4B17A472" w14:textId="460F81FD" w:rsidR="00F06629" w:rsidRPr="00F06629" w:rsidRDefault="00F06629" w:rsidP="00F06629">
            <w:pPr>
              <w:widowControl/>
              <w:spacing w:line="200" w:lineRule="exact"/>
              <w:rPr>
                <w:rFonts w:ascii="Times New Roman" w:eastAsia="ＭＳ Ｐゴシック" w:hAnsi="Times New Roman" w:cs="Times New Roman" w:hint="eastAsia"/>
                <w:kern w:val="0"/>
                <w:sz w:val="14"/>
                <w:szCs w:val="14"/>
                <w14:ligatures w14:val="none"/>
              </w:rPr>
            </w:pPr>
            <w:r w:rsidRPr="00F06629">
              <w:rPr>
                <w:rFonts w:ascii="Times New Roman" w:eastAsia="游明朝" w:hAnsi="Times New Roman" w:cs="Times New Roman" w:hint="eastAsia"/>
                <w:sz w:val="14"/>
                <w:szCs w:val="14"/>
                <w14:ligatures w14:val="none"/>
              </w:rPr>
              <w:t>−</w:t>
            </w:r>
            <w:r w:rsidRPr="00F06629">
              <w:rPr>
                <w:rFonts w:ascii="Times New Roman" w:eastAsia="游明朝" w:hAnsi="Times New Roman" w:cs="Times New Roman" w:hint="eastAsia"/>
                <w:sz w:val="14"/>
                <w:szCs w:val="14"/>
                <w14:ligatures w14:val="none"/>
              </w:rPr>
              <w:t>0.2</w:t>
            </w:r>
          </w:p>
          <w:p w14:paraId="36F63FFF" w14:textId="5F737B79" w:rsidR="00F06629" w:rsidRPr="00F06629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−</w:t>
            </w:r>
            <w:r w:rsidRPr="00F06629">
              <w:rPr>
                <w:rFonts w:ascii="Times New Roman" w:eastAsia="游明朝" w:hAnsi="Times New Roman" w:cs="Times New Roman" w:hint="eastAsia"/>
                <w:sz w:val="14"/>
                <w:szCs w:val="14"/>
                <w14:ligatures w14:val="none"/>
              </w:rPr>
              <w:t>0.4</w:t>
            </w: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 xml:space="preserve">, </w:t>
            </w:r>
            <w:r w:rsidRPr="00F06629">
              <w:rPr>
                <w:rFonts w:ascii="Times New Roman" w:eastAsia="游明朝" w:hAnsi="Times New Roman" w:cs="Times New Roman" w:hint="eastAsia"/>
                <w:sz w:val="14"/>
                <w:szCs w:val="14"/>
                <w14:ligatures w14:val="none"/>
              </w:rPr>
              <w:t>0.0</w:t>
            </w: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0016DED8" w14:textId="7D5B428B" w:rsidR="00F06629" w:rsidRPr="00F06629" w:rsidRDefault="00F06629" w:rsidP="00F06629">
            <w:pPr>
              <w:widowControl/>
              <w:spacing w:line="200" w:lineRule="exact"/>
              <w:rPr>
                <w:rFonts w:ascii="Times New Roman" w:eastAsia="ＭＳ Ｐゴシック" w:hAnsi="Times New Roman" w:cs="Times New Roman" w:hint="eastAsia"/>
                <w:kern w:val="0"/>
                <w:sz w:val="14"/>
                <w:szCs w:val="14"/>
                <w14:ligatures w14:val="none"/>
              </w:rPr>
            </w:pPr>
            <w:r w:rsidRPr="00F06629">
              <w:rPr>
                <w:rFonts w:ascii="Times New Roman" w:eastAsia="ＭＳ Ｐゴシック" w:hAnsi="Times New Roman" w:cs="Times New Roman" w:hint="eastAsia"/>
                <w:kern w:val="0"/>
                <w:sz w:val="14"/>
                <w:szCs w:val="14"/>
                <w14:ligatures w14:val="none"/>
              </w:rPr>
              <w:t>0.2</w:t>
            </w:r>
          </w:p>
          <w:p w14:paraId="2001DDC0" w14:textId="0AE2BF90" w:rsidR="00F06629" w:rsidRPr="00F06629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−</w:t>
            </w:r>
            <w:r w:rsidRPr="00F06629">
              <w:rPr>
                <w:rFonts w:ascii="Times New Roman" w:eastAsia="游明朝" w:hAnsi="Times New Roman" w:cs="Times New Roman" w:hint="eastAsia"/>
                <w:sz w:val="14"/>
                <w:szCs w:val="14"/>
                <w14:ligatures w14:val="none"/>
              </w:rPr>
              <w:t>0.2</w:t>
            </w: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 xml:space="preserve">, </w:t>
            </w:r>
            <w:r w:rsidRPr="00F06629">
              <w:rPr>
                <w:rFonts w:ascii="Times New Roman" w:eastAsia="游明朝" w:hAnsi="Times New Roman" w:cs="Times New Roman" w:hint="eastAsia"/>
                <w:sz w:val="14"/>
                <w:szCs w:val="14"/>
                <w14:ligatures w14:val="none"/>
              </w:rPr>
              <w:t>0.3</w:t>
            </w: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2890C274" w14:textId="37A37B16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2</w:t>
            </w:r>
          </w:p>
          <w:p w14:paraId="02A4C680" w14:textId="79207EAA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1.8, 2.1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382C9EF7" w14:textId="13F5E79A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5</w:t>
            </w:r>
          </w:p>
          <w:p w14:paraId="065FD560" w14:textId="0F06FBA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1.2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44E09E1C" w14:textId="454C0D54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5.4</w:t>
            </w:r>
          </w:p>
          <w:p w14:paraId="2589722F" w14:textId="244EFEC4" w:rsidR="00F06629" w:rsidRPr="0022661B" w:rsidRDefault="00F06629" w:rsidP="00F06629">
            <w:pPr>
              <w:widowControl/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6.7, 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3.1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686C3DD2" w14:textId="133B7C9C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1.9</w:t>
            </w:r>
          </w:p>
          <w:p w14:paraId="24EE4949" w14:textId="07EC9A77" w:rsidR="00F06629" w:rsidRPr="0022661B" w:rsidRDefault="00F06629" w:rsidP="00F06629">
            <w:pPr>
              <w:widowControl/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3.5, 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3)</w:t>
            </w:r>
          </w:p>
        </w:tc>
      </w:tr>
      <w:tr w:rsidR="00F06629" w:rsidRPr="0022661B" w14:paraId="50F7C7EC" w14:textId="77777777" w:rsidTr="0022661B">
        <w:trPr>
          <w:trHeight w:val="113"/>
        </w:trPr>
        <w:tc>
          <w:tcPr>
            <w:tcW w:w="1474" w:type="dxa"/>
          </w:tcPr>
          <w:p w14:paraId="41097384" w14:textId="1F813B65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CTV</w:t>
            </w:r>
          </w:p>
        </w:tc>
        <w:tc>
          <w:tcPr>
            <w:tcW w:w="1241" w:type="dxa"/>
          </w:tcPr>
          <w:p w14:paraId="22A15DC8" w14:textId="55FD5806" w:rsidR="00F06629" w:rsidRPr="0022661B" w:rsidRDefault="00F06629" w:rsidP="00F06629">
            <w:pPr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i/>
                      <w:iCs/>
                      <w:sz w:val="14"/>
                      <w:szCs w:val="14"/>
                      <w14:ligatures w14:val="none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游明朝" w:hAnsi="Cambria Math" w:cs="Times New Roman"/>
                      <w:sz w:val="14"/>
                      <w:szCs w:val="14"/>
                      <w14:ligatures w14:val="none"/>
                    </w:rPr>
                    <m:t>Δ</m:t>
                  </m:r>
                  <m:r>
                    <w:rPr>
                      <w:rFonts w:ascii="Cambria Math" w:eastAsia="游明朝" w:hAnsi="Cambria Math" w:cs="Times New Roman"/>
                      <w:sz w:val="14"/>
                      <w:szCs w:val="14"/>
                      <w14:ligatures w14:val="none"/>
                    </w:rPr>
                    <m:t>D</m:t>
                  </m:r>
                </m:e>
                <m:sub>
                  <m:r>
                    <w:rPr>
                      <w:rFonts w:ascii="Cambria Math" w:eastAsia="游明朝" w:hAnsi="Cambria Math" w:cs="Times New Roman"/>
                      <w:sz w:val="14"/>
                      <w:szCs w:val="14"/>
                      <w14:ligatures w14:val="none"/>
                    </w:rPr>
                    <m:t>99%</m:t>
                  </m:r>
                </m:sub>
              </m:sSub>
            </m:oMath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 xml:space="preserve"> </w:t>
            </w:r>
            <w:r w:rsidRPr="0022661B">
              <w:rPr>
                <w:rFonts w:ascii="Times New Roman" w:eastAsia="游明朝" w:hAnsi="Times New Roman" w:cs="Times New Roman" w:hint="eastAsia"/>
                <w:sz w:val="14"/>
                <w:szCs w:val="14"/>
                <w14:ligatures w14:val="none"/>
              </w:rPr>
              <w:t>[G</w:t>
            </w:r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y(RBE)]</w:t>
            </w:r>
          </w:p>
        </w:tc>
        <w:tc>
          <w:tcPr>
            <w:tcW w:w="1191" w:type="dxa"/>
          </w:tcPr>
          <w:p w14:paraId="77A71720" w14:textId="4BE02CAA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20.2</w:t>
            </w:r>
          </w:p>
          <w:p w14:paraId="2397786E" w14:textId="10947A1C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27.3, 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13.1)</w:t>
            </w:r>
          </w:p>
        </w:tc>
        <w:tc>
          <w:tcPr>
            <w:tcW w:w="1191" w:type="dxa"/>
          </w:tcPr>
          <w:p w14:paraId="09CF5444" w14:textId="19A4FBB9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7.0</w:t>
            </w:r>
          </w:p>
          <w:p w14:paraId="04F3E556" w14:textId="77909659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11.0, 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3.8)</w:t>
            </w:r>
          </w:p>
        </w:tc>
        <w:tc>
          <w:tcPr>
            <w:tcW w:w="1191" w:type="dxa"/>
          </w:tcPr>
          <w:p w14:paraId="3A80726F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8.0</w:t>
            </w:r>
          </w:p>
          <w:p w14:paraId="1BB1D1C3" w14:textId="6CB2D6E0" w:rsidR="00F06629" w:rsidRPr="0022661B" w:rsidRDefault="00F06629" w:rsidP="00F06629">
            <w:pPr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15.5, 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4.4)</w:t>
            </w:r>
          </w:p>
        </w:tc>
        <w:tc>
          <w:tcPr>
            <w:tcW w:w="1191" w:type="dxa"/>
          </w:tcPr>
          <w:p w14:paraId="6D71E44D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5.6</w:t>
            </w:r>
          </w:p>
          <w:p w14:paraId="0FC8DE30" w14:textId="455060CC" w:rsidR="00F06629" w:rsidRPr="0022661B" w:rsidRDefault="00F06629" w:rsidP="00F06629">
            <w:pPr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12.6, 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3.2)</w:t>
            </w:r>
          </w:p>
        </w:tc>
        <w:tc>
          <w:tcPr>
            <w:tcW w:w="1191" w:type="dxa"/>
            <w:vAlign w:val="center"/>
          </w:tcPr>
          <w:p w14:paraId="7DCC6717" w14:textId="03045830" w:rsidR="00F06629" w:rsidRPr="00F06629" w:rsidRDefault="00F06629" w:rsidP="00F06629">
            <w:pPr>
              <w:widowControl/>
              <w:spacing w:line="200" w:lineRule="exact"/>
              <w:rPr>
                <w:rFonts w:ascii="Times New Roman" w:eastAsia="ＭＳ Ｐゴシック" w:hAnsi="Times New Roman" w:cs="Times New Roman" w:hint="eastAsia"/>
                <w:kern w:val="0"/>
                <w:sz w:val="14"/>
                <w:szCs w:val="14"/>
                <w14:ligatures w14:val="none"/>
              </w:rPr>
            </w:pP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−</w:t>
            </w:r>
            <w:r w:rsidRPr="00F06629">
              <w:rPr>
                <w:rFonts w:ascii="Times New Roman" w:eastAsia="游明朝" w:hAnsi="Times New Roman" w:cs="Times New Roman" w:hint="eastAsia"/>
                <w:sz w:val="14"/>
                <w:szCs w:val="14"/>
                <w14:ligatures w14:val="none"/>
              </w:rPr>
              <w:t>4.0</w:t>
            </w:r>
          </w:p>
          <w:p w14:paraId="2800A1B1" w14:textId="121AEC1A" w:rsidR="00F06629" w:rsidRPr="00F06629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−</w:t>
            </w:r>
            <w:r w:rsidRPr="00F06629">
              <w:rPr>
                <w:rFonts w:ascii="Times New Roman" w:eastAsia="游明朝" w:hAnsi="Times New Roman" w:cs="Times New Roman" w:hint="eastAsia"/>
                <w:sz w:val="14"/>
                <w:szCs w:val="14"/>
                <w14:ligatures w14:val="none"/>
              </w:rPr>
              <w:t>6.2</w:t>
            </w: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, −</w:t>
            </w:r>
            <w:r w:rsidRPr="00F06629">
              <w:rPr>
                <w:rFonts w:ascii="Times New Roman" w:eastAsia="游明朝" w:hAnsi="Times New Roman" w:cs="Times New Roman" w:hint="eastAsia"/>
                <w:sz w:val="14"/>
                <w:szCs w:val="14"/>
                <w14:ligatures w14:val="none"/>
              </w:rPr>
              <w:t>1.2</w:t>
            </w: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191" w:type="dxa"/>
            <w:vAlign w:val="center"/>
          </w:tcPr>
          <w:p w14:paraId="7C57EDFE" w14:textId="089656B1" w:rsidR="00F06629" w:rsidRPr="00F06629" w:rsidRDefault="00F06629" w:rsidP="00F06629">
            <w:pPr>
              <w:widowControl/>
              <w:spacing w:line="200" w:lineRule="exact"/>
              <w:rPr>
                <w:rFonts w:ascii="Times New Roman" w:eastAsia="ＭＳ Ｐゴシック" w:hAnsi="Times New Roman" w:cs="Times New Roman" w:hint="eastAsia"/>
                <w:kern w:val="0"/>
                <w:sz w:val="14"/>
                <w:szCs w:val="14"/>
                <w14:ligatures w14:val="none"/>
              </w:rPr>
            </w:pP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−</w:t>
            </w:r>
            <w:r w:rsidRPr="00F06629">
              <w:rPr>
                <w:rFonts w:ascii="Times New Roman" w:eastAsia="游明朝" w:hAnsi="Times New Roman" w:cs="Times New Roman" w:hint="eastAsia"/>
                <w:sz w:val="14"/>
                <w:szCs w:val="14"/>
                <w14:ligatures w14:val="none"/>
              </w:rPr>
              <w:t>2.4</w:t>
            </w:r>
          </w:p>
          <w:p w14:paraId="3B47DD5D" w14:textId="56E4843D" w:rsidR="00F06629" w:rsidRPr="00F06629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−</w:t>
            </w:r>
            <w:r w:rsidRPr="00F06629">
              <w:rPr>
                <w:rFonts w:ascii="Times New Roman" w:eastAsia="游明朝" w:hAnsi="Times New Roman" w:cs="Times New Roman" w:hint="eastAsia"/>
                <w:sz w:val="14"/>
                <w:szCs w:val="14"/>
                <w14:ligatures w14:val="none"/>
              </w:rPr>
              <w:t>4.9</w:t>
            </w: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 xml:space="preserve">, </w:t>
            </w: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−</w:t>
            </w:r>
            <w:r w:rsidRPr="00F06629">
              <w:rPr>
                <w:rFonts w:ascii="Times New Roman" w:eastAsia="游明朝" w:hAnsi="Times New Roman" w:cs="Times New Roman" w:hint="eastAsia"/>
                <w:sz w:val="14"/>
                <w:szCs w:val="14"/>
                <w14:ligatures w14:val="none"/>
              </w:rPr>
              <w:t>0.7</w:t>
            </w: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191" w:type="dxa"/>
          </w:tcPr>
          <w:p w14:paraId="7996BAC3" w14:textId="301245D1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3.3</w:t>
            </w:r>
          </w:p>
          <w:p w14:paraId="4F041F5D" w14:textId="3D79AD0B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7.6, 2.1)</w:t>
            </w:r>
          </w:p>
        </w:tc>
        <w:tc>
          <w:tcPr>
            <w:tcW w:w="1191" w:type="dxa"/>
          </w:tcPr>
          <w:p w14:paraId="4E6EC439" w14:textId="3F316215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2.9</w:t>
            </w:r>
          </w:p>
          <w:p w14:paraId="6C33FFCF" w14:textId="7B6B864C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9.3, 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3)</w:t>
            </w:r>
          </w:p>
        </w:tc>
        <w:tc>
          <w:tcPr>
            <w:tcW w:w="1191" w:type="dxa"/>
          </w:tcPr>
          <w:p w14:paraId="49FCBD26" w14:textId="53E2081E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13.8</w:t>
            </w:r>
          </w:p>
          <w:p w14:paraId="21E99DEA" w14:textId="7763A015" w:rsidR="00F06629" w:rsidRPr="0022661B" w:rsidRDefault="00F06629" w:rsidP="00F06629">
            <w:pPr>
              <w:widowControl/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16.5, 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9.1)</w:t>
            </w:r>
          </w:p>
        </w:tc>
        <w:tc>
          <w:tcPr>
            <w:tcW w:w="1191" w:type="dxa"/>
          </w:tcPr>
          <w:p w14:paraId="0B638E54" w14:textId="7E068389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12.2</w:t>
            </w:r>
          </w:p>
          <w:p w14:paraId="1A5BDB46" w14:textId="0D7D6A4E" w:rsidR="00F06629" w:rsidRPr="0022661B" w:rsidRDefault="00F06629" w:rsidP="00F06629">
            <w:pPr>
              <w:widowControl/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15.1, 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−</w:t>
            </w: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8.4)</w:t>
            </w:r>
          </w:p>
        </w:tc>
      </w:tr>
      <w:tr w:rsidR="00F06629" w:rsidRPr="0022661B" w14:paraId="5A5B00FA" w14:textId="77777777" w:rsidTr="0022661B">
        <w:trPr>
          <w:trHeight w:val="113"/>
        </w:trPr>
        <w:tc>
          <w:tcPr>
            <w:tcW w:w="1474" w:type="dxa"/>
          </w:tcPr>
          <w:p w14:paraId="7F28E23B" w14:textId="1EB7E8C8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Stomach</w:t>
            </w:r>
          </w:p>
        </w:tc>
        <w:tc>
          <w:tcPr>
            <w:tcW w:w="1241" w:type="dxa"/>
            <w:vMerge w:val="restart"/>
          </w:tcPr>
          <w:p w14:paraId="5E7BDFE0" w14:textId="106A0EF6" w:rsidR="00F06629" w:rsidRPr="0022661B" w:rsidRDefault="00F06629" w:rsidP="00F06629">
            <w:pPr>
              <w:spacing w:beforeLines="200" w:before="720"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i/>
                      <w:iCs/>
                      <w:sz w:val="14"/>
                      <w:szCs w:val="14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游明朝" w:hAnsi="Cambria Math" w:cs="Times New Roman"/>
                      <w:sz w:val="14"/>
                      <w:szCs w:val="14"/>
                      <w14:ligatures w14:val="none"/>
                    </w:rPr>
                    <m:t>V</m:t>
                  </m:r>
                </m:e>
                <m:sub>
                  <m:r>
                    <w:rPr>
                      <w:rFonts w:ascii="Cambria Math" w:eastAsia="游明朝" w:hAnsi="Cambria Math" w:cs="Times New Roman"/>
                      <w:sz w:val="14"/>
                      <w:szCs w:val="14"/>
                      <w14:ligatures w14:val="none"/>
                    </w:rPr>
                    <m:t>33</m:t>
                  </m:r>
                  <m:r>
                    <m:rPr>
                      <m:sty m:val="p"/>
                    </m:rPr>
                    <w:rPr>
                      <w:rFonts w:ascii="Cambria Math" w:eastAsia="游明朝" w:hAnsi="Cambria Math" w:cs="Times New Roman"/>
                      <w:sz w:val="14"/>
                      <w:szCs w:val="14"/>
                      <w14:ligatures w14:val="none"/>
                    </w:rPr>
                    <m:t>Gy</m:t>
                  </m:r>
                </m:sub>
              </m:sSub>
              <m:r>
                <w:rPr>
                  <w:rFonts w:ascii="Cambria Math" w:eastAsia="游明朝" w:hAnsi="Cambria Math" w:cs="Times New Roman"/>
                  <w:sz w:val="14"/>
                  <w:szCs w:val="14"/>
                  <w14:ligatures w14:val="none"/>
                </w:rPr>
                <m:t> </m:t>
              </m:r>
            </m:oMath>
            <w:r w:rsidRPr="0022661B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 xml:space="preserve"> [cc]</w:t>
            </w:r>
          </w:p>
        </w:tc>
        <w:tc>
          <w:tcPr>
            <w:tcW w:w="1191" w:type="dxa"/>
          </w:tcPr>
          <w:p w14:paraId="49F813A6" w14:textId="04ECD40A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51488AB0" w14:textId="6B33F682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1)</w:t>
            </w:r>
          </w:p>
        </w:tc>
        <w:tc>
          <w:tcPr>
            <w:tcW w:w="1191" w:type="dxa"/>
          </w:tcPr>
          <w:p w14:paraId="789E1532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66FD5482" w14:textId="37BFF76E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1)</w:t>
            </w:r>
          </w:p>
        </w:tc>
        <w:tc>
          <w:tcPr>
            <w:tcW w:w="1191" w:type="dxa"/>
          </w:tcPr>
          <w:p w14:paraId="4FAEF11F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1F9FDF83" w14:textId="0565055C" w:rsidR="00F06629" w:rsidRPr="0022661B" w:rsidRDefault="00F06629" w:rsidP="00F06629">
            <w:pPr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</w:tcPr>
          <w:p w14:paraId="70BF0520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534E67BA" w14:textId="6B3495DB" w:rsidR="00F06629" w:rsidRPr="0022661B" w:rsidRDefault="00F06629" w:rsidP="00F06629">
            <w:pPr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  <w:vAlign w:val="center"/>
          </w:tcPr>
          <w:p w14:paraId="16215114" w14:textId="77777777" w:rsidR="00F06629" w:rsidRPr="00F06629" w:rsidRDefault="00F06629" w:rsidP="00F06629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.0</w:t>
            </w:r>
          </w:p>
          <w:p w14:paraId="01EE1AD3" w14:textId="17303912" w:rsidR="00F06629" w:rsidRPr="00F06629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0.0, 0.0)</w:t>
            </w:r>
          </w:p>
        </w:tc>
        <w:tc>
          <w:tcPr>
            <w:tcW w:w="1191" w:type="dxa"/>
            <w:vAlign w:val="center"/>
          </w:tcPr>
          <w:p w14:paraId="37B3CF0A" w14:textId="77777777" w:rsidR="00F06629" w:rsidRPr="00F06629" w:rsidRDefault="00F06629" w:rsidP="00F06629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.0</w:t>
            </w:r>
          </w:p>
          <w:p w14:paraId="2687B25F" w14:textId="081A90BF" w:rsidR="00F06629" w:rsidRPr="00F06629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0.0, 0.0)</w:t>
            </w:r>
          </w:p>
        </w:tc>
        <w:tc>
          <w:tcPr>
            <w:tcW w:w="1191" w:type="dxa"/>
          </w:tcPr>
          <w:p w14:paraId="0A5D1710" w14:textId="1ACF34BC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2</w:t>
            </w:r>
          </w:p>
          <w:p w14:paraId="3ED2B650" w14:textId="5C22F53F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6)</w:t>
            </w:r>
          </w:p>
        </w:tc>
        <w:tc>
          <w:tcPr>
            <w:tcW w:w="1191" w:type="dxa"/>
          </w:tcPr>
          <w:p w14:paraId="367963E3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34A8F6B3" w14:textId="69F9C03F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</w:tcPr>
          <w:p w14:paraId="393E09AD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510D107C" w14:textId="1C05F283" w:rsidR="00F06629" w:rsidRPr="0022661B" w:rsidRDefault="00F06629" w:rsidP="00F06629">
            <w:pPr>
              <w:widowControl/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</w:tcPr>
          <w:p w14:paraId="3919AECD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7D3E4E9E" w14:textId="2953B1E9" w:rsidR="00F06629" w:rsidRPr="0022661B" w:rsidRDefault="00F06629" w:rsidP="00F06629">
            <w:pPr>
              <w:widowControl/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</w:tr>
      <w:tr w:rsidR="00F06629" w:rsidRPr="0022661B" w14:paraId="3A45A09C" w14:textId="77777777" w:rsidTr="0022661B">
        <w:trPr>
          <w:trHeight w:val="113"/>
        </w:trPr>
        <w:tc>
          <w:tcPr>
            <w:tcW w:w="1474" w:type="dxa"/>
          </w:tcPr>
          <w:p w14:paraId="3E1B6370" w14:textId="79F13149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Duodenum</w:t>
            </w:r>
          </w:p>
        </w:tc>
        <w:tc>
          <w:tcPr>
            <w:tcW w:w="1241" w:type="dxa"/>
            <w:vMerge/>
          </w:tcPr>
          <w:p w14:paraId="3BC2970E" w14:textId="77777777" w:rsidR="00F06629" w:rsidRPr="0022661B" w:rsidRDefault="00F06629" w:rsidP="00F06629">
            <w:pPr>
              <w:spacing w:beforeLines="200" w:before="720"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91" w:type="dxa"/>
          </w:tcPr>
          <w:p w14:paraId="1056311B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3329C5FC" w14:textId="55A698CC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</w:tcPr>
          <w:p w14:paraId="7340A897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649D1C7A" w14:textId="1290AAEF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</w:tcPr>
          <w:p w14:paraId="70897B4F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7A5A5C8B" w14:textId="654C7C89" w:rsidR="00F06629" w:rsidRPr="0022661B" w:rsidRDefault="00F06629" w:rsidP="00F06629">
            <w:pPr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1)</w:t>
            </w:r>
          </w:p>
        </w:tc>
        <w:tc>
          <w:tcPr>
            <w:tcW w:w="1191" w:type="dxa"/>
          </w:tcPr>
          <w:p w14:paraId="6FC245A7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779D33BC" w14:textId="0AF6FB8D" w:rsidR="00F06629" w:rsidRPr="0022661B" w:rsidRDefault="00F06629" w:rsidP="00F06629">
            <w:pPr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  <w:vAlign w:val="center"/>
          </w:tcPr>
          <w:p w14:paraId="6BB0D6F7" w14:textId="77777777" w:rsidR="00F06629" w:rsidRPr="00F06629" w:rsidRDefault="00F06629" w:rsidP="00F06629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.0</w:t>
            </w:r>
          </w:p>
          <w:p w14:paraId="64D69B38" w14:textId="7A33A1B6" w:rsidR="00F06629" w:rsidRPr="00F06629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0.0, 0.0)</w:t>
            </w:r>
          </w:p>
        </w:tc>
        <w:tc>
          <w:tcPr>
            <w:tcW w:w="1191" w:type="dxa"/>
            <w:vAlign w:val="center"/>
          </w:tcPr>
          <w:p w14:paraId="0556C0A6" w14:textId="77777777" w:rsidR="00F06629" w:rsidRPr="00F06629" w:rsidRDefault="00F06629" w:rsidP="00F06629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.0</w:t>
            </w:r>
          </w:p>
          <w:p w14:paraId="180DB127" w14:textId="6C295DAB" w:rsidR="00F06629" w:rsidRPr="00F06629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0.0, 0.0)</w:t>
            </w:r>
          </w:p>
        </w:tc>
        <w:tc>
          <w:tcPr>
            <w:tcW w:w="1191" w:type="dxa"/>
          </w:tcPr>
          <w:p w14:paraId="6ED5C136" w14:textId="58C1BA13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1</w:t>
            </w:r>
          </w:p>
          <w:p w14:paraId="6051D7AB" w14:textId="40CA1DCA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3)</w:t>
            </w:r>
          </w:p>
        </w:tc>
        <w:tc>
          <w:tcPr>
            <w:tcW w:w="1191" w:type="dxa"/>
          </w:tcPr>
          <w:p w14:paraId="2D51275A" w14:textId="2731A5BB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1</w:t>
            </w:r>
          </w:p>
          <w:p w14:paraId="3ECBA54B" w14:textId="0F11CE53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1)</w:t>
            </w:r>
          </w:p>
        </w:tc>
        <w:tc>
          <w:tcPr>
            <w:tcW w:w="1191" w:type="dxa"/>
          </w:tcPr>
          <w:p w14:paraId="5AF23660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259116D9" w14:textId="191CF88A" w:rsidR="00F06629" w:rsidRPr="0022661B" w:rsidRDefault="00F06629" w:rsidP="00F06629">
            <w:pPr>
              <w:widowControl/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</w:tcPr>
          <w:p w14:paraId="0DF7020B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4A264C30" w14:textId="581629E0" w:rsidR="00F06629" w:rsidRPr="0022661B" w:rsidRDefault="00F06629" w:rsidP="00F06629">
            <w:pPr>
              <w:widowControl/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</w:tr>
      <w:tr w:rsidR="00F06629" w:rsidRPr="0022661B" w14:paraId="41E3EB92" w14:textId="77777777" w:rsidTr="0022661B">
        <w:trPr>
          <w:trHeight w:val="113"/>
        </w:trPr>
        <w:tc>
          <w:tcPr>
            <w:tcW w:w="1474" w:type="dxa"/>
          </w:tcPr>
          <w:p w14:paraId="29563D16" w14:textId="323A7C39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Small Bowel</w:t>
            </w:r>
          </w:p>
        </w:tc>
        <w:tc>
          <w:tcPr>
            <w:tcW w:w="1241" w:type="dxa"/>
            <w:vMerge/>
          </w:tcPr>
          <w:p w14:paraId="6C724A2F" w14:textId="77777777" w:rsidR="00F06629" w:rsidRPr="0022661B" w:rsidRDefault="00F06629" w:rsidP="00F06629">
            <w:pPr>
              <w:spacing w:beforeLines="200" w:before="720"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91" w:type="dxa"/>
          </w:tcPr>
          <w:p w14:paraId="7794DB11" w14:textId="081C1E3D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191" w:type="dxa"/>
          </w:tcPr>
          <w:p w14:paraId="24A50DE5" w14:textId="2BD903AC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191" w:type="dxa"/>
          </w:tcPr>
          <w:p w14:paraId="34E1732A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6B12C143" w14:textId="480BE833" w:rsidR="00F06629" w:rsidRPr="0022661B" w:rsidRDefault="00F06629" w:rsidP="00F06629">
            <w:pPr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</w:tcPr>
          <w:p w14:paraId="71D8DF2F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498D1496" w14:textId="27F7158C" w:rsidR="00F06629" w:rsidRPr="0022661B" w:rsidRDefault="00F06629" w:rsidP="00F06629">
            <w:pPr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  <w:vAlign w:val="center"/>
          </w:tcPr>
          <w:p w14:paraId="6F4CC911" w14:textId="77777777" w:rsidR="00F06629" w:rsidRPr="00F06629" w:rsidRDefault="00F06629" w:rsidP="00F06629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.0</w:t>
            </w:r>
          </w:p>
          <w:p w14:paraId="445B920A" w14:textId="6FCA8071" w:rsidR="00F06629" w:rsidRPr="00F06629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0.0, 0.0)</w:t>
            </w:r>
          </w:p>
        </w:tc>
        <w:tc>
          <w:tcPr>
            <w:tcW w:w="1191" w:type="dxa"/>
            <w:vAlign w:val="center"/>
          </w:tcPr>
          <w:p w14:paraId="0BA896A0" w14:textId="77777777" w:rsidR="00F06629" w:rsidRPr="00F06629" w:rsidRDefault="00F06629" w:rsidP="00F06629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.0</w:t>
            </w:r>
          </w:p>
          <w:p w14:paraId="07FE516B" w14:textId="5DA73903" w:rsidR="00F06629" w:rsidRPr="00F06629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0.0, 0.0)</w:t>
            </w:r>
          </w:p>
        </w:tc>
        <w:tc>
          <w:tcPr>
            <w:tcW w:w="1191" w:type="dxa"/>
          </w:tcPr>
          <w:p w14:paraId="0790942E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428629CC" w14:textId="50916D0B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</w:tcPr>
          <w:p w14:paraId="6F394D25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2FFE4C3B" w14:textId="04516EB2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</w:tcPr>
          <w:p w14:paraId="7C0ED92F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49BF3419" w14:textId="60AED197" w:rsidR="00F06629" w:rsidRPr="0022661B" w:rsidRDefault="00F06629" w:rsidP="00F06629">
            <w:pPr>
              <w:widowControl/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</w:tcPr>
          <w:p w14:paraId="24C9DCEC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473E738E" w14:textId="6F2D1722" w:rsidR="00F06629" w:rsidRPr="0022661B" w:rsidRDefault="00F06629" w:rsidP="00F06629">
            <w:pPr>
              <w:widowControl/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</w:tr>
      <w:tr w:rsidR="00F06629" w:rsidRPr="0022661B" w14:paraId="476AB9AA" w14:textId="77777777" w:rsidTr="0022661B">
        <w:trPr>
          <w:trHeight w:val="113"/>
        </w:trPr>
        <w:tc>
          <w:tcPr>
            <w:tcW w:w="1474" w:type="dxa"/>
          </w:tcPr>
          <w:p w14:paraId="0380D241" w14:textId="3ECD1712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Large Bowel</w:t>
            </w:r>
          </w:p>
        </w:tc>
        <w:tc>
          <w:tcPr>
            <w:tcW w:w="1241" w:type="dxa"/>
            <w:vMerge/>
          </w:tcPr>
          <w:p w14:paraId="000EBC71" w14:textId="77777777" w:rsidR="00F06629" w:rsidRPr="0022661B" w:rsidRDefault="00F06629" w:rsidP="00F06629">
            <w:pPr>
              <w:spacing w:beforeLines="200" w:before="720"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91" w:type="dxa"/>
          </w:tcPr>
          <w:p w14:paraId="505FF0B3" w14:textId="33BED64D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191" w:type="dxa"/>
          </w:tcPr>
          <w:p w14:paraId="0BA1DEF8" w14:textId="10D5B25E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191" w:type="dxa"/>
          </w:tcPr>
          <w:p w14:paraId="5BF38C56" w14:textId="6F004D03" w:rsidR="00F06629" w:rsidRPr="0022661B" w:rsidRDefault="00F06629" w:rsidP="00F06629">
            <w:pPr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191" w:type="dxa"/>
          </w:tcPr>
          <w:p w14:paraId="295B9A95" w14:textId="3F172288" w:rsidR="00F06629" w:rsidRPr="0022661B" w:rsidRDefault="00F06629" w:rsidP="00F06629">
            <w:pPr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191" w:type="dxa"/>
          </w:tcPr>
          <w:p w14:paraId="57EAA809" w14:textId="770FCD94" w:rsidR="00F06629" w:rsidRPr="00F06629" w:rsidRDefault="00F06629" w:rsidP="00F06629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.0</w:t>
            </w:r>
          </w:p>
          <w:p w14:paraId="3A4609B7" w14:textId="603D4021" w:rsidR="00F06629" w:rsidRPr="00F06629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0.0, 0.0)</w:t>
            </w:r>
          </w:p>
        </w:tc>
        <w:tc>
          <w:tcPr>
            <w:tcW w:w="1191" w:type="dxa"/>
          </w:tcPr>
          <w:p w14:paraId="6E688537" w14:textId="77777777" w:rsidR="00F06629" w:rsidRPr="00F06629" w:rsidRDefault="00F06629" w:rsidP="00F06629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.0</w:t>
            </w:r>
          </w:p>
          <w:p w14:paraId="2BEF852D" w14:textId="3ACB79E7" w:rsidR="00F06629" w:rsidRPr="00F06629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0.0, 0.0)</w:t>
            </w:r>
          </w:p>
        </w:tc>
        <w:tc>
          <w:tcPr>
            <w:tcW w:w="1191" w:type="dxa"/>
          </w:tcPr>
          <w:p w14:paraId="0AAF2F2D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1ED4E511" w14:textId="7DB18C1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</w:tcPr>
          <w:p w14:paraId="431045A8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68648F38" w14:textId="624D1133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</w:tcPr>
          <w:p w14:paraId="5B8D5871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74D75392" w14:textId="5886C3D0" w:rsidR="00F06629" w:rsidRPr="0022661B" w:rsidRDefault="00F06629" w:rsidP="00F06629">
            <w:pPr>
              <w:widowControl/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</w:tcPr>
          <w:p w14:paraId="7EE0759F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03AE0E64" w14:textId="040D57F7" w:rsidR="00F06629" w:rsidRPr="0022661B" w:rsidRDefault="00F06629" w:rsidP="00F06629">
            <w:pPr>
              <w:widowControl/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</w:tr>
      <w:tr w:rsidR="00F06629" w:rsidRPr="0022661B" w14:paraId="00194656" w14:textId="77777777" w:rsidTr="0022661B">
        <w:trPr>
          <w:trHeight w:val="113"/>
        </w:trPr>
        <w:tc>
          <w:tcPr>
            <w:tcW w:w="1474" w:type="dxa"/>
          </w:tcPr>
          <w:p w14:paraId="3F61BF3A" w14:textId="14365CF3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Stomach+5mm</w:t>
            </w:r>
          </w:p>
        </w:tc>
        <w:tc>
          <w:tcPr>
            <w:tcW w:w="1241" w:type="dxa"/>
            <w:vMerge w:val="restart"/>
          </w:tcPr>
          <w:p w14:paraId="23F1EEBC" w14:textId="04988B1B" w:rsidR="00F06629" w:rsidRPr="0022661B" w:rsidRDefault="00F06629" w:rsidP="00F06629">
            <w:pPr>
              <w:spacing w:beforeLines="200" w:before="720"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i/>
                      <w:iCs/>
                      <w:sz w:val="14"/>
                      <w:szCs w:val="14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游明朝" w:hAnsi="Cambria Math" w:cs="Times New Roman"/>
                      <w:sz w:val="14"/>
                      <w:szCs w:val="14"/>
                      <w14:ligatures w14:val="none"/>
                    </w:rPr>
                    <m:t>V</m:t>
                  </m:r>
                </m:e>
                <m:sub>
                  <m:r>
                    <w:rPr>
                      <w:rFonts w:ascii="Cambria Math" w:eastAsia="游明朝" w:hAnsi="Cambria Math" w:cs="Times New Roman"/>
                      <w:sz w:val="14"/>
                      <w:szCs w:val="14"/>
                      <w14:ligatures w14:val="none"/>
                    </w:rPr>
                    <m:t>38</m:t>
                  </m:r>
                  <m:r>
                    <m:rPr>
                      <m:sty m:val="p"/>
                    </m:rPr>
                    <w:rPr>
                      <w:rFonts w:ascii="Cambria Math" w:eastAsia="游明朝" w:hAnsi="Cambria Math" w:cs="Times New Roman"/>
                      <w:sz w:val="14"/>
                      <w:szCs w:val="14"/>
                      <w14:ligatures w14:val="none"/>
                    </w:rPr>
                    <m:t>Gy</m:t>
                  </m:r>
                </m:sub>
              </m:sSub>
            </m:oMath>
            <w:r w:rsidRPr="0022661B">
              <w:rPr>
                <w:rFonts w:ascii="Times New Roman" w:hAnsi="Times New Roman" w:cs="Times New Roman" w:hint="eastAsia"/>
                <w:iCs/>
                <w:sz w:val="14"/>
                <w:szCs w:val="14"/>
                <w14:ligatures w14:val="none"/>
              </w:rPr>
              <w:t xml:space="preserve"> [cc]</w:t>
            </w:r>
          </w:p>
        </w:tc>
        <w:tc>
          <w:tcPr>
            <w:tcW w:w="1191" w:type="dxa"/>
          </w:tcPr>
          <w:p w14:paraId="097DC0E4" w14:textId="14EFC96F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4</w:t>
            </w:r>
          </w:p>
          <w:p w14:paraId="136073E6" w14:textId="40A4DEEB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9)</w:t>
            </w:r>
          </w:p>
        </w:tc>
        <w:tc>
          <w:tcPr>
            <w:tcW w:w="1191" w:type="dxa"/>
          </w:tcPr>
          <w:p w14:paraId="786FA072" w14:textId="39C44A62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3</w:t>
            </w:r>
          </w:p>
          <w:p w14:paraId="764AEA9C" w14:textId="36C6ADFB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1, 0.7)</w:t>
            </w:r>
          </w:p>
        </w:tc>
        <w:tc>
          <w:tcPr>
            <w:tcW w:w="1191" w:type="dxa"/>
          </w:tcPr>
          <w:p w14:paraId="5E9635EC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33175B62" w14:textId="439F81DD" w:rsidR="00F06629" w:rsidRPr="0022661B" w:rsidRDefault="00F06629" w:rsidP="00F06629">
            <w:pPr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2)</w:t>
            </w:r>
          </w:p>
        </w:tc>
        <w:tc>
          <w:tcPr>
            <w:tcW w:w="1191" w:type="dxa"/>
          </w:tcPr>
          <w:p w14:paraId="68D709BB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2</w:t>
            </w:r>
          </w:p>
          <w:p w14:paraId="22198A0E" w14:textId="1C9D479E" w:rsidR="00F06629" w:rsidRPr="0022661B" w:rsidRDefault="00F06629" w:rsidP="00F06629">
            <w:pPr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4)</w:t>
            </w:r>
          </w:p>
        </w:tc>
        <w:tc>
          <w:tcPr>
            <w:tcW w:w="1191" w:type="dxa"/>
            <w:vAlign w:val="center"/>
          </w:tcPr>
          <w:p w14:paraId="4A793B88" w14:textId="77777777" w:rsidR="00F06629" w:rsidRPr="00F06629" w:rsidRDefault="00F06629" w:rsidP="00F06629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.0</w:t>
            </w:r>
          </w:p>
          <w:p w14:paraId="48D2118E" w14:textId="27EDBE7A" w:rsidR="00F06629" w:rsidRPr="00F06629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0.0, 0.0)</w:t>
            </w:r>
          </w:p>
        </w:tc>
        <w:tc>
          <w:tcPr>
            <w:tcW w:w="1191" w:type="dxa"/>
            <w:vAlign w:val="center"/>
          </w:tcPr>
          <w:p w14:paraId="315412B3" w14:textId="77777777" w:rsidR="00F06629" w:rsidRPr="00F06629" w:rsidRDefault="00F06629" w:rsidP="00F06629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.0</w:t>
            </w:r>
          </w:p>
          <w:p w14:paraId="3DF83F97" w14:textId="015E2FD4" w:rsidR="00F06629" w:rsidRPr="00F06629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0.0, 0.0)</w:t>
            </w:r>
          </w:p>
        </w:tc>
        <w:tc>
          <w:tcPr>
            <w:tcW w:w="1191" w:type="dxa"/>
          </w:tcPr>
          <w:p w14:paraId="64B48A78" w14:textId="18007DFB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4</w:t>
            </w:r>
          </w:p>
          <w:p w14:paraId="77AC56DF" w14:textId="6EB89A61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9)</w:t>
            </w:r>
          </w:p>
        </w:tc>
        <w:tc>
          <w:tcPr>
            <w:tcW w:w="1191" w:type="dxa"/>
          </w:tcPr>
          <w:p w14:paraId="38CBBAA3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1</w:t>
            </w:r>
          </w:p>
          <w:p w14:paraId="298DB31B" w14:textId="7AC3C81E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3)</w:t>
            </w:r>
          </w:p>
        </w:tc>
        <w:tc>
          <w:tcPr>
            <w:tcW w:w="1191" w:type="dxa"/>
          </w:tcPr>
          <w:p w14:paraId="3C2BADC8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3C1CE3A8" w14:textId="5178BADE" w:rsidR="00F06629" w:rsidRPr="0022661B" w:rsidRDefault="00F06629" w:rsidP="00F06629">
            <w:pPr>
              <w:widowControl/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1)</w:t>
            </w:r>
          </w:p>
        </w:tc>
        <w:tc>
          <w:tcPr>
            <w:tcW w:w="1191" w:type="dxa"/>
          </w:tcPr>
          <w:p w14:paraId="643C2B13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3B567D7F" w14:textId="734D7362" w:rsidR="00F06629" w:rsidRPr="0022661B" w:rsidRDefault="00F06629" w:rsidP="00F06629">
            <w:pPr>
              <w:widowControl/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</w:tr>
      <w:tr w:rsidR="00F06629" w:rsidRPr="0022661B" w14:paraId="3C0DC43A" w14:textId="77777777" w:rsidTr="0022661B">
        <w:trPr>
          <w:trHeight w:val="113"/>
        </w:trPr>
        <w:tc>
          <w:tcPr>
            <w:tcW w:w="1474" w:type="dxa"/>
          </w:tcPr>
          <w:p w14:paraId="68DBF742" w14:textId="33F850A1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Duodenum+5mm</w:t>
            </w:r>
          </w:p>
        </w:tc>
        <w:tc>
          <w:tcPr>
            <w:tcW w:w="1241" w:type="dxa"/>
            <w:vMerge/>
          </w:tcPr>
          <w:p w14:paraId="59A99DC1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91" w:type="dxa"/>
          </w:tcPr>
          <w:p w14:paraId="46A10CCD" w14:textId="6118D2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3</w:t>
            </w:r>
          </w:p>
          <w:p w14:paraId="5B15EA3A" w14:textId="44481016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8)</w:t>
            </w:r>
          </w:p>
        </w:tc>
        <w:tc>
          <w:tcPr>
            <w:tcW w:w="1191" w:type="dxa"/>
          </w:tcPr>
          <w:p w14:paraId="3FD045C5" w14:textId="16DEA1A6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2</w:t>
            </w:r>
          </w:p>
          <w:p w14:paraId="72C7893C" w14:textId="7D8E8BD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4)</w:t>
            </w:r>
          </w:p>
        </w:tc>
        <w:tc>
          <w:tcPr>
            <w:tcW w:w="1191" w:type="dxa"/>
          </w:tcPr>
          <w:p w14:paraId="6CFCF17E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5</w:t>
            </w:r>
          </w:p>
          <w:p w14:paraId="6BE8BEA7" w14:textId="3EC951C1" w:rsidR="00F06629" w:rsidRPr="0022661B" w:rsidRDefault="00F06629" w:rsidP="00F06629">
            <w:pPr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2, 0.7)</w:t>
            </w:r>
          </w:p>
        </w:tc>
        <w:tc>
          <w:tcPr>
            <w:tcW w:w="1191" w:type="dxa"/>
          </w:tcPr>
          <w:p w14:paraId="082ECFAE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1</w:t>
            </w:r>
          </w:p>
          <w:p w14:paraId="5AE6F03F" w14:textId="06E1F14C" w:rsidR="00F06629" w:rsidRPr="0022661B" w:rsidRDefault="00F06629" w:rsidP="00F06629">
            <w:pPr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2)</w:t>
            </w:r>
          </w:p>
        </w:tc>
        <w:tc>
          <w:tcPr>
            <w:tcW w:w="1191" w:type="dxa"/>
            <w:vAlign w:val="center"/>
          </w:tcPr>
          <w:p w14:paraId="1111ED9F" w14:textId="78377AFD" w:rsidR="00F06629" w:rsidRPr="00F06629" w:rsidRDefault="00F06629" w:rsidP="00F06629">
            <w:pPr>
              <w:widowControl/>
              <w:spacing w:line="200" w:lineRule="exact"/>
              <w:rPr>
                <w:rFonts w:ascii="Times New Roman" w:eastAsia="ＭＳ Ｐゴシック" w:hAnsi="Times New Roman" w:cs="Times New Roman" w:hint="eastAsia"/>
                <w:kern w:val="0"/>
                <w:sz w:val="14"/>
                <w:szCs w:val="14"/>
                <w14:ligatures w14:val="none"/>
              </w:rPr>
            </w:pP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.</w:t>
            </w:r>
            <w:r w:rsidRPr="00F06629">
              <w:rPr>
                <w:rFonts w:ascii="Times New Roman" w:eastAsia="游明朝" w:hAnsi="Times New Roman" w:cs="Times New Roman" w:hint="eastAsia"/>
                <w:sz w:val="14"/>
                <w:szCs w:val="14"/>
                <w14:ligatures w14:val="none"/>
              </w:rPr>
              <w:t>1</w:t>
            </w:r>
          </w:p>
          <w:p w14:paraId="689B8A29" w14:textId="3A18AADD" w:rsidR="00F06629" w:rsidRPr="00F06629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0.0, 0.</w:t>
            </w:r>
            <w:r w:rsidRPr="00F06629">
              <w:rPr>
                <w:rFonts w:ascii="Times New Roman" w:eastAsia="游明朝" w:hAnsi="Times New Roman" w:cs="Times New Roman" w:hint="eastAsia"/>
                <w:sz w:val="14"/>
                <w:szCs w:val="14"/>
                <w14:ligatures w14:val="none"/>
              </w:rPr>
              <w:t>4</w:t>
            </w: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191" w:type="dxa"/>
            <w:vAlign w:val="center"/>
          </w:tcPr>
          <w:p w14:paraId="3F16A575" w14:textId="0F90AB50" w:rsidR="00F06629" w:rsidRPr="00F06629" w:rsidRDefault="00F06629" w:rsidP="00F06629">
            <w:pPr>
              <w:widowControl/>
              <w:spacing w:line="200" w:lineRule="exact"/>
              <w:rPr>
                <w:rFonts w:ascii="Times New Roman" w:eastAsia="ＭＳ Ｐゴシック" w:hAnsi="Times New Roman" w:cs="Times New Roman" w:hint="eastAsia"/>
                <w:kern w:val="0"/>
                <w:sz w:val="14"/>
                <w:szCs w:val="14"/>
                <w14:ligatures w14:val="none"/>
              </w:rPr>
            </w:pP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.</w:t>
            </w:r>
            <w:r w:rsidRPr="00F06629">
              <w:rPr>
                <w:rFonts w:ascii="Times New Roman" w:eastAsia="游明朝" w:hAnsi="Times New Roman" w:cs="Times New Roman" w:hint="eastAsia"/>
                <w:sz w:val="14"/>
                <w:szCs w:val="14"/>
                <w14:ligatures w14:val="none"/>
              </w:rPr>
              <w:t>0</w:t>
            </w:r>
          </w:p>
          <w:p w14:paraId="3210289A" w14:textId="3C560D0B" w:rsidR="00F06629" w:rsidRPr="00F06629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0.0, 0.</w:t>
            </w:r>
            <w:r w:rsidRPr="00F06629">
              <w:rPr>
                <w:rFonts w:ascii="Times New Roman" w:eastAsia="游明朝" w:hAnsi="Times New Roman" w:cs="Times New Roman" w:hint="eastAsia"/>
                <w:sz w:val="14"/>
                <w:szCs w:val="14"/>
                <w14:ligatures w14:val="none"/>
              </w:rPr>
              <w:t>0</w:t>
            </w: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191" w:type="dxa"/>
          </w:tcPr>
          <w:p w14:paraId="05CFFB82" w14:textId="35962D74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4</w:t>
            </w:r>
          </w:p>
          <w:p w14:paraId="30F27064" w14:textId="1739F609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3, 0.7)</w:t>
            </w:r>
          </w:p>
        </w:tc>
        <w:tc>
          <w:tcPr>
            <w:tcW w:w="1191" w:type="dxa"/>
          </w:tcPr>
          <w:p w14:paraId="2E21D394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3</w:t>
            </w:r>
          </w:p>
          <w:p w14:paraId="5FCE7B00" w14:textId="62BE9B0C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1, 0.4)</w:t>
            </w:r>
          </w:p>
        </w:tc>
        <w:tc>
          <w:tcPr>
            <w:tcW w:w="1191" w:type="dxa"/>
          </w:tcPr>
          <w:p w14:paraId="0F24BA0A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0F51A491" w14:textId="0F01CF4D" w:rsidR="00F06629" w:rsidRPr="0022661B" w:rsidRDefault="00F06629" w:rsidP="00F06629">
            <w:pPr>
              <w:widowControl/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</w:tcPr>
          <w:p w14:paraId="1E0A3CFE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4A2301ED" w14:textId="09D290BA" w:rsidR="00F06629" w:rsidRPr="0022661B" w:rsidRDefault="00F06629" w:rsidP="00F06629">
            <w:pPr>
              <w:widowControl/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</w:tr>
      <w:tr w:rsidR="00F06629" w:rsidRPr="0022661B" w14:paraId="0983957B" w14:textId="77777777" w:rsidTr="0022661B">
        <w:trPr>
          <w:trHeight w:val="113"/>
        </w:trPr>
        <w:tc>
          <w:tcPr>
            <w:tcW w:w="1474" w:type="dxa"/>
          </w:tcPr>
          <w:p w14:paraId="56550AD5" w14:textId="42D4CE0E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Small Bowel+5mm</w:t>
            </w:r>
          </w:p>
        </w:tc>
        <w:tc>
          <w:tcPr>
            <w:tcW w:w="1241" w:type="dxa"/>
            <w:vMerge/>
          </w:tcPr>
          <w:p w14:paraId="178D8365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91" w:type="dxa"/>
          </w:tcPr>
          <w:p w14:paraId="2AF67064" w14:textId="65044C64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191" w:type="dxa"/>
          </w:tcPr>
          <w:p w14:paraId="4B4276BB" w14:textId="494F8C2F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191" w:type="dxa"/>
          </w:tcPr>
          <w:p w14:paraId="0E1A344F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4FD1CBEF" w14:textId="1E558555" w:rsidR="00F06629" w:rsidRPr="0022661B" w:rsidRDefault="00F06629" w:rsidP="00F06629">
            <w:pPr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</w:tcPr>
          <w:p w14:paraId="68D0176B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3E896E29" w14:textId="121F5923" w:rsidR="00F06629" w:rsidRPr="0022661B" w:rsidRDefault="00F06629" w:rsidP="00F06629">
            <w:pPr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  <w:vAlign w:val="center"/>
          </w:tcPr>
          <w:p w14:paraId="7F136528" w14:textId="77777777" w:rsidR="00F06629" w:rsidRPr="00F06629" w:rsidRDefault="00F06629" w:rsidP="00F06629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.0</w:t>
            </w:r>
          </w:p>
          <w:p w14:paraId="3953E8AC" w14:textId="261CBB6D" w:rsidR="00F06629" w:rsidRPr="00F06629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0.0, 0.0)</w:t>
            </w:r>
          </w:p>
        </w:tc>
        <w:tc>
          <w:tcPr>
            <w:tcW w:w="1191" w:type="dxa"/>
            <w:vAlign w:val="center"/>
          </w:tcPr>
          <w:p w14:paraId="046E459C" w14:textId="77777777" w:rsidR="00F06629" w:rsidRPr="00F06629" w:rsidRDefault="00F06629" w:rsidP="00F06629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.0</w:t>
            </w:r>
          </w:p>
          <w:p w14:paraId="6311D6CA" w14:textId="15711797" w:rsidR="00F06629" w:rsidRPr="00F06629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0.0, 0.0)</w:t>
            </w:r>
          </w:p>
        </w:tc>
        <w:tc>
          <w:tcPr>
            <w:tcW w:w="1191" w:type="dxa"/>
          </w:tcPr>
          <w:p w14:paraId="06532ADF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3E69E816" w14:textId="3FA05759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</w:tcPr>
          <w:p w14:paraId="034F1E1D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7FF9729F" w14:textId="0D42F7B5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</w:tcPr>
          <w:p w14:paraId="1A1B8B35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1FAF4DC7" w14:textId="30A491C7" w:rsidR="00F06629" w:rsidRPr="0022661B" w:rsidRDefault="00F06629" w:rsidP="00F06629">
            <w:pPr>
              <w:widowControl/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1)</w:t>
            </w:r>
          </w:p>
        </w:tc>
        <w:tc>
          <w:tcPr>
            <w:tcW w:w="1191" w:type="dxa"/>
          </w:tcPr>
          <w:p w14:paraId="151A4353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23478344" w14:textId="2B957469" w:rsidR="00F06629" w:rsidRPr="0022661B" w:rsidRDefault="00F06629" w:rsidP="00F06629">
            <w:pPr>
              <w:widowControl/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</w:tr>
      <w:tr w:rsidR="00F06629" w:rsidRPr="0022661B" w14:paraId="65A39668" w14:textId="77777777" w:rsidTr="0022661B">
        <w:trPr>
          <w:trHeight w:val="113"/>
        </w:trPr>
        <w:tc>
          <w:tcPr>
            <w:tcW w:w="1474" w:type="dxa"/>
            <w:tcBorders>
              <w:bottom w:val="single" w:sz="4" w:space="0" w:color="auto"/>
            </w:tcBorders>
          </w:tcPr>
          <w:p w14:paraId="2173DFB4" w14:textId="4F264B21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Large Bowel+5mm</w:t>
            </w:r>
          </w:p>
        </w:tc>
        <w:tc>
          <w:tcPr>
            <w:tcW w:w="1241" w:type="dxa"/>
            <w:vMerge/>
            <w:tcBorders>
              <w:bottom w:val="single" w:sz="4" w:space="0" w:color="auto"/>
            </w:tcBorders>
          </w:tcPr>
          <w:p w14:paraId="7559B9FB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0E40B7DD" w14:textId="2ED3E904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63DA5F7E" w14:textId="79015A1F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4B8E462E" w14:textId="6260C2C1" w:rsidR="00F06629" w:rsidRPr="0022661B" w:rsidRDefault="00F06629" w:rsidP="00F06629">
            <w:pPr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2C2731A6" w14:textId="195DD357" w:rsidR="00F06629" w:rsidRPr="0022661B" w:rsidRDefault="00F06629" w:rsidP="00F06629">
            <w:pPr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3C3A2C8D" w14:textId="7264512C" w:rsidR="00F06629" w:rsidRPr="00F06629" w:rsidRDefault="00F06629" w:rsidP="00F06629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.0</w:t>
            </w:r>
          </w:p>
          <w:p w14:paraId="76A86619" w14:textId="1ECBEB9A" w:rsidR="00F06629" w:rsidRPr="00F06629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0.0, 0.0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31A8E780" w14:textId="77777777" w:rsidR="00F06629" w:rsidRPr="00F06629" w:rsidRDefault="00F06629" w:rsidP="00F06629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0.0</w:t>
            </w:r>
          </w:p>
          <w:p w14:paraId="3561C126" w14:textId="37C5F0A4" w:rsidR="00F06629" w:rsidRPr="00F06629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06629"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  <w:t>(0.0, 0.0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5CEB3224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023B9039" w14:textId="45EF719C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08354EEB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42187DC6" w14:textId="0021395C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50FB579C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409DEF12" w14:textId="555CEDF0" w:rsidR="00F06629" w:rsidRPr="0022661B" w:rsidRDefault="00F06629" w:rsidP="00F06629">
            <w:pPr>
              <w:widowControl/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2EC1C016" w14:textId="77777777" w:rsidR="00F06629" w:rsidRPr="0022661B" w:rsidRDefault="00F06629" w:rsidP="00F0662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0.0</w:t>
            </w:r>
          </w:p>
          <w:p w14:paraId="05E963BA" w14:textId="59F2E142" w:rsidR="00F06629" w:rsidRPr="0022661B" w:rsidRDefault="00F06629" w:rsidP="00F06629">
            <w:pPr>
              <w:widowControl/>
              <w:spacing w:line="200" w:lineRule="exact"/>
              <w:rPr>
                <w:rFonts w:ascii="Times New Roman" w:eastAsia="游明朝" w:hAnsi="Times New Roman" w:cs="Times New Roman"/>
                <w:sz w:val="14"/>
                <w:szCs w:val="14"/>
                <w14:ligatures w14:val="none"/>
              </w:rPr>
            </w:pPr>
            <w:r w:rsidRPr="0022661B">
              <w:rPr>
                <w:rFonts w:ascii="Times New Roman" w:hAnsi="Times New Roman" w:cs="Times New Roman" w:hint="eastAsia"/>
                <w:sz w:val="14"/>
                <w:szCs w:val="14"/>
              </w:rPr>
              <w:t>(0.0, 0.0)</w:t>
            </w:r>
          </w:p>
        </w:tc>
      </w:tr>
    </w:tbl>
    <w:p w14:paraId="40B99339" w14:textId="77777777" w:rsidR="00511C37" w:rsidRDefault="00511C37" w:rsidP="000466D8"/>
    <w:sectPr w:rsidR="00511C37" w:rsidSect="00CD4E40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A3BA42" w14:textId="77777777" w:rsidR="00E9386A" w:rsidRDefault="00E9386A" w:rsidP="00E9386A">
      <w:pPr>
        <w:spacing w:after="0" w:line="240" w:lineRule="auto"/>
      </w:pPr>
      <w:r>
        <w:separator/>
      </w:r>
    </w:p>
  </w:endnote>
  <w:endnote w:type="continuationSeparator" w:id="0">
    <w:p w14:paraId="6093FD8E" w14:textId="77777777" w:rsidR="00E9386A" w:rsidRDefault="00E9386A" w:rsidP="00E938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D51844" w14:textId="77777777" w:rsidR="00E9386A" w:rsidRDefault="00E9386A" w:rsidP="00E9386A">
      <w:pPr>
        <w:spacing w:after="0" w:line="240" w:lineRule="auto"/>
      </w:pPr>
      <w:r>
        <w:separator/>
      </w:r>
    </w:p>
  </w:footnote>
  <w:footnote w:type="continuationSeparator" w:id="0">
    <w:p w14:paraId="3941D5A9" w14:textId="77777777" w:rsidR="00E9386A" w:rsidRDefault="00E9386A" w:rsidP="00E938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C37"/>
    <w:rsid w:val="000466D8"/>
    <w:rsid w:val="0014578E"/>
    <w:rsid w:val="001A56AD"/>
    <w:rsid w:val="001D39DA"/>
    <w:rsid w:val="00203846"/>
    <w:rsid w:val="0022661B"/>
    <w:rsid w:val="00280F98"/>
    <w:rsid w:val="0037300F"/>
    <w:rsid w:val="003A416D"/>
    <w:rsid w:val="003A57FD"/>
    <w:rsid w:val="0044196C"/>
    <w:rsid w:val="00511C37"/>
    <w:rsid w:val="005A1978"/>
    <w:rsid w:val="00632658"/>
    <w:rsid w:val="006E4D3A"/>
    <w:rsid w:val="00700572"/>
    <w:rsid w:val="00706B2F"/>
    <w:rsid w:val="008B61A9"/>
    <w:rsid w:val="00BD243E"/>
    <w:rsid w:val="00C670F7"/>
    <w:rsid w:val="00C94D5C"/>
    <w:rsid w:val="00C96841"/>
    <w:rsid w:val="00CD4E40"/>
    <w:rsid w:val="00D13B9F"/>
    <w:rsid w:val="00D94EB4"/>
    <w:rsid w:val="00E9386A"/>
    <w:rsid w:val="00F03C94"/>
    <w:rsid w:val="00F06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19E46854"/>
  <w15:chartTrackingRefBased/>
  <w15:docId w15:val="{9D84D98E-6771-4EFA-B1B8-99DA4DAE9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6629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11C3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1C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1C3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1C3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1C3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1C3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1C3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1C3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1C3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11C3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11C3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11C3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11C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11C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11C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11C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11C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11C3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11C3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11C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1C3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11C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1C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11C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1C3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11C3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11C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11C3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11C3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E9386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9386A"/>
  </w:style>
  <w:style w:type="paragraph" w:styleId="ac">
    <w:name w:val="footer"/>
    <w:basedOn w:val="a"/>
    <w:link w:val="ad"/>
    <w:uiPriority w:val="99"/>
    <w:unhideWhenUsed/>
    <w:rsid w:val="00E9386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9386A"/>
  </w:style>
  <w:style w:type="table" w:styleId="ae">
    <w:name w:val="Table Grid"/>
    <w:basedOn w:val="a1"/>
    <w:uiPriority w:val="39"/>
    <w:rsid w:val="00E938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951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4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3</TotalTime>
  <Pages>2</Pages>
  <Words>531</Words>
  <Characters>3028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ei kikkawa</dc:creator>
  <cp:keywords/>
  <dc:description/>
  <cp:lastModifiedBy>yuhei kikkawa</cp:lastModifiedBy>
  <cp:revision>16</cp:revision>
  <dcterms:created xsi:type="dcterms:W3CDTF">2024-03-28T05:16:00Z</dcterms:created>
  <dcterms:modified xsi:type="dcterms:W3CDTF">2024-07-11T07:00:00Z</dcterms:modified>
</cp:coreProperties>
</file>